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315" w:rsidRPr="001E08EA" w:rsidRDefault="00FA7F0A" w:rsidP="00FA7F0A">
      <w:pPr>
        <w:pStyle w:val="Heading1"/>
        <w:rPr>
          <w:lang w:val="en-US"/>
        </w:rPr>
      </w:pPr>
      <w:bookmarkStart w:id="0" w:name="_Ref36565861"/>
      <w:bookmarkStart w:id="1" w:name="_GoBack"/>
      <w:r w:rsidRPr="001E08EA">
        <w:rPr>
          <w:lang w:val="en-US"/>
        </w:rPr>
        <w:t>Supplemental Material</w:t>
      </w:r>
      <w:bookmarkEnd w:id="0"/>
      <w:bookmarkEnd w:id="1"/>
    </w:p>
    <w:p w:rsidR="00C66F32" w:rsidRPr="001E08EA" w:rsidRDefault="00084BBD" w:rsidP="00084BBD">
      <w:pPr>
        <w:pStyle w:val="Caption"/>
        <w:rPr>
          <w:lang w:val="en-US"/>
        </w:rPr>
      </w:pPr>
      <w:bookmarkStart w:id="2" w:name="_Ref36030212"/>
      <w:r w:rsidRPr="001E08EA">
        <w:rPr>
          <w:lang w:val="en-US"/>
        </w:rPr>
        <w:t xml:space="preserve">Gene sequence </w:t>
      </w:r>
      <w:r w:rsidR="00A23BAA" w:rsidRPr="001E08EA">
        <w:fldChar w:fldCharType="begin"/>
      </w:r>
      <w:r w:rsidRPr="001E08EA">
        <w:rPr>
          <w:lang w:val="en-US"/>
        </w:rPr>
        <w:instrText xml:space="preserve"> SEQ Gene_sequence \* ARABIC </w:instrText>
      </w:r>
      <w:r w:rsidR="00A23BAA" w:rsidRPr="001E08EA">
        <w:fldChar w:fldCharType="separate"/>
      </w:r>
      <w:r w:rsidR="000D5F86">
        <w:rPr>
          <w:noProof/>
          <w:lang w:val="en-US"/>
        </w:rPr>
        <w:t>1</w:t>
      </w:r>
      <w:r w:rsidR="00A23BAA" w:rsidRPr="001E08EA">
        <w:fldChar w:fldCharType="end"/>
      </w:r>
      <w:bookmarkEnd w:id="2"/>
      <w:r w:rsidRPr="001E08EA">
        <w:rPr>
          <w:lang w:val="en-US"/>
        </w:rPr>
        <w:t xml:space="preserve">: </w:t>
      </w:r>
      <w:r w:rsidR="00F24A74" w:rsidRPr="001E08EA">
        <w:rPr>
          <w:i/>
          <w:lang w:val="en-US"/>
        </w:rPr>
        <w:t>feaB</w:t>
      </w:r>
      <w:r w:rsidR="00F24A74" w:rsidRPr="001E08EA">
        <w:rPr>
          <w:lang w:val="en-US"/>
        </w:rPr>
        <w:t>-Kp5.2 (</w:t>
      </w:r>
      <w:r w:rsidR="00834B21" w:rsidRPr="001E08EA">
        <w:rPr>
          <w:szCs w:val="21"/>
          <w:lang w:val="en-US"/>
        </w:rPr>
        <w:t xml:space="preserve">AJA07149.1; </w:t>
      </w:r>
      <w:r w:rsidR="00F24A74" w:rsidRPr="001E08EA">
        <w:rPr>
          <w:lang w:val="en-US"/>
        </w:rPr>
        <w:t>original)</w:t>
      </w:r>
    </w:p>
    <w:p w:rsidR="00385E1E" w:rsidRPr="001E08EA" w:rsidRDefault="00385E1E" w:rsidP="00BB1A43">
      <w:pPr>
        <w:rPr>
          <w:lang w:val="en-US"/>
        </w:rPr>
      </w:pPr>
      <w:r w:rsidRPr="001E08EA">
        <w:rPr>
          <w:caps/>
          <w:lang w:val="en-US"/>
        </w:rPr>
        <w:t>atggcaacggcgcaatcctacgtaaccccgctcagcgcggtctccactttcatcgggcatgatcacgggctcttcatcgatggcgactggcgcgctgcgaagggtaccgaacgacttgacgtcttcgatccctcgaccggagaacccatcgcgagcgtcgccaatgcgtcgcccgacgatgtcgatcatgccgtgcgcgctgcccacaaggcgttcgagagcggcgtctggagcggcattgcccccgccgagagggaacgcctgctcctcaagtttgccgatctggtcgaagccaatgcggaggaactggcgcagatcgaaacgctcaaccagggcaagtcgatcaacatctcgcgtttcgtcgatgtcggtggcgcaccggcttacatgcgttacgtcgctggcctcacgacgaagatcaccggggaaacgttcgacgtctcgatcggcgcgattccaggtgcacgtttcacggcctcgacgcgccgcgaacctatcggcgtcgtgggcgcgatcgcaccgtggaacttcccgatgatgatcgggctgtggaaaatcatgccggcgcttgcagctggctgcaccgtcgtccttaagccatcggaagtcacgccgcttacgagcttgcggcttgcgagtctggcgaaggaggcggggcttcccgcgggtgttctcaacgtgatcaccggtgacggcaaggcaggcaaagcgctggtcgatcatccgctcgtggcgaagatcacgttcaccggttcgaccgcaaccggcaaggcgatcgcgcgatctgcatcggaccggcttttgcgcacctcgctcgaacttggcggcaagaaccccgccatcttccttgccgacgcgcccatcgaacaggcggtccagggtgcaatcctcggcggctttttcaacaacggtcaggtctgcgcggcctcctcgcggctctatatcgcgcgcgccatctatgatcccttcatcaaggctcttgcccacgcggtcgatggtatgaccatgggcccagggctggacacggccgcgcagatcaatcccgtggtttcattacagcaccgcgcgaagattctggaccatatagcgcgcgcgcgtcaggatggcgcccagattgtcgcgggaggtgaaagtcccgaccgcgctggctactatgtccggccgaccgttgtagtcggcgcgggagcgcagcttgccatatcccggcaggaggtcttcgggccgctggtcaccgtcacccccttcgacgatgaggacgaagcgatcaaccttgccaatgataccgaaatgggcctgacggcctcgttgtggactaacgatctcaagaaaacgatggacctcgtaccccggatcaaggccggcacggtctgggtcaattgccacaacttgatcgatcccaatatgccgtttggaggctacaaggaatccgggatcggccgcgacttcggcatccattcgctggacggctatagcgaggtaaagtccgtgtgcatcgcgcacta</w:t>
      </w:r>
      <w:r w:rsidR="0034225B" w:rsidRPr="001E08EA">
        <w:rPr>
          <w:lang w:val="en-US"/>
        </w:rPr>
        <w:t>A</w:t>
      </w:r>
    </w:p>
    <w:p w:rsidR="00385E1E" w:rsidRPr="001E08EA" w:rsidRDefault="00385E1E" w:rsidP="00C66F32">
      <w:pPr>
        <w:rPr>
          <w:lang w:val="en-US"/>
        </w:rPr>
      </w:pPr>
    </w:p>
    <w:p w:rsidR="00F24A74" w:rsidRPr="001E08EA" w:rsidRDefault="00084BBD" w:rsidP="00084BBD">
      <w:pPr>
        <w:pStyle w:val="Caption"/>
        <w:rPr>
          <w:lang w:val="en-US"/>
        </w:rPr>
      </w:pPr>
      <w:bookmarkStart w:id="3" w:name="_Ref36030234"/>
      <w:r w:rsidRPr="001E08EA">
        <w:rPr>
          <w:lang w:val="en-US"/>
        </w:rPr>
        <w:t xml:space="preserve">Gene sequence </w:t>
      </w:r>
      <w:r w:rsidR="00A23BAA" w:rsidRPr="001E08EA">
        <w:fldChar w:fldCharType="begin"/>
      </w:r>
      <w:r w:rsidRPr="001E08EA">
        <w:rPr>
          <w:lang w:val="en-US"/>
        </w:rPr>
        <w:instrText xml:space="preserve"> SEQ Gene_sequence \* ARABIC </w:instrText>
      </w:r>
      <w:r w:rsidR="00A23BAA" w:rsidRPr="001E08EA">
        <w:fldChar w:fldCharType="separate"/>
      </w:r>
      <w:r w:rsidR="000D5F86">
        <w:rPr>
          <w:noProof/>
          <w:lang w:val="en-US"/>
        </w:rPr>
        <w:t>2</w:t>
      </w:r>
      <w:r w:rsidR="00A23BAA" w:rsidRPr="001E08EA">
        <w:fldChar w:fldCharType="end"/>
      </w:r>
      <w:bookmarkEnd w:id="3"/>
      <w:r w:rsidRPr="001E08EA">
        <w:rPr>
          <w:lang w:val="en-US"/>
        </w:rPr>
        <w:t xml:space="preserve">: </w:t>
      </w:r>
      <w:r w:rsidR="00F24A74" w:rsidRPr="001E08EA">
        <w:rPr>
          <w:i/>
          <w:lang w:val="en-US"/>
        </w:rPr>
        <w:t>styD</w:t>
      </w:r>
      <w:r w:rsidR="00F24A74" w:rsidRPr="001E08EA">
        <w:rPr>
          <w:lang w:val="en-US"/>
        </w:rPr>
        <w:t>-1CP (</w:t>
      </w:r>
      <w:r w:rsidR="00834B21" w:rsidRPr="001E08EA">
        <w:rPr>
          <w:lang w:val="en-US"/>
        </w:rPr>
        <w:t xml:space="preserve">KT923292; </w:t>
      </w:r>
      <w:r w:rsidR="00F24A74" w:rsidRPr="001E08EA">
        <w:rPr>
          <w:lang w:val="en-US"/>
        </w:rPr>
        <w:t>codon optimized)</w:t>
      </w:r>
    </w:p>
    <w:p w:rsidR="0034225B" w:rsidRPr="001E08EA" w:rsidRDefault="0034225B" w:rsidP="0034225B">
      <w:pPr>
        <w:rPr>
          <w:sz w:val="20"/>
          <w:lang w:val="en-US"/>
        </w:rPr>
      </w:pPr>
      <w:r w:rsidRPr="001E08EA">
        <w:rPr>
          <w:color w:val="000000"/>
          <w:sz w:val="20"/>
          <w:lang w:val="en-US"/>
        </w:rPr>
        <w:t>CATATGCCTGAAATTACATTTACGGAACGTATTCGTCGCTTAGGTAGTCGTTTTACAGCGCCACGCCCAACACAGAAGGAATTAGCTATGACTACAGCAGATACATTACCTGGTGTGGGTACACCTCTGCCAGCAGGTACCCCAACCCAACTTTTTTTAAATGGTAACTGGCAACCGGCATCAGATGGTGGTGTATTTACTAACATTAATCCAGCTACCGAACAGGTTCTTGCTGAGGTTTCAGCAGGTACCCCTGATGATATTGACGTTGCGGTCCGTGCCGCGCGTGCACAATTAGGTGGTCAGTGGGGTGCCACTCCTGGTGTAGTTCGTGGTCAGATTCTTAACAAGATCGCTGACCTGATTGAACGTGATATTGATATTCTTGCAACTTTAGAAGCATTGGATGTTGGTAAACCAGTGGGTCAGCCTAAGCTTGACGTTCCAAACGCTGCGGCTACCTTTCGTCATTTCGCTGGCTGGGCAGATAAAATCACCGGCTTTTCGATTCCAACTGCTGGTTATTTCGGTAAACCAACCCATAGTTTTACTGTTCGCGAGCCTGTCGGTGTTATTGGTGCAATTGTTCCTTGGAACACGCCATTGATGATCGCAGCCTGGAAACTTGCTCCAGCATTAGCGTGCGGTAACACA</w:t>
      </w:r>
      <w:r w:rsidRPr="001E08EA">
        <w:rPr>
          <w:color w:val="000000"/>
          <w:sz w:val="20"/>
          <w:lang w:val="en-US"/>
        </w:rPr>
        <w:lastRenderedPageBreak/>
        <w:t>GTAGTTGTAAAACCACCTGAAGAAGCACCATTATCAATCCTACACCTTGGCAAAATTTTGGAAGAAGCGGGTTTACCGGCTGGTGTTGTGAGCATTGTTCCAGGCAACGGTGCTGTTACAGGAAATGCTCTTGTTGAACATCCTGATGTCGATAAAATTTCATTTACCGGTTCTCCAGCAGTTGGTCGTTTAATTCAACAACGTGCGGCTGCGACATTTAAACGTGTAACTCTTGAGCTGGGTGGTAAATCACCGCAAATCATTCTTGATGATGCAGATGTGGAGGCTGCAGTTCAAGGTACTGCAATGGGCCTTTTCTTCAATCAAGGTGAGGTGTGCGCTGCTGGCACTCGTGTTTTCGTACATCGTAGTCGTTACAACGACGTTGTAGATGCATTATCAGGTGCAGCCGATGCACAGGTACTTGGCGATCCATTTGATCCTTCTACAACATTAGGAGCTCTGGTTTCAGCTAAACAGCGTGATACCGTACTATCTTACATCGAACAAGGTAAGAAAGAAGGTGCACGTGTAGCAGCAGGTGGTACACGTCCAGATCATTCTGGTTATTTCGTTCGCCCAACGATCTTTGCTGACGCAAATAATGATATGACTATTGCGCGTGAAGAAATCTTCGGCCCAGTGGGTACGGTTATTGCATTCGATGACCCAGAAGAAGCAATTCGTCTTGCTAATGACACTCAGTACGGTCTTGCTGCTTCTATTTGGACTCGTGACGTATCTCGTGCCCACACTCTAGCACGTCAGGTTCGTGCCGGTGCTGTCTGGGTAAACGGCTGGGCGGCAATTGATCCAGCTTTACCTTGGGGCGGCATGAAAACTAGTGGTATTGGTCGTGAACTGGGCTATGCCGGAATCTTGGCAAACACTGAAGAGAAGGTCGTGACCATTGTGCTTTAGGCGGCCGC</w:t>
      </w:r>
    </w:p>
    <w:p w:rsidR="00385E1E" w:rsidRPr="001E08EA" w:rsidRDefault="00385E1E" w:rsidP="00C66F32">
      <w:pPr>
        <w:rPr>
          <w:lang w:val="en-US"/>
        </w:rPr>
      </w:pPr>
    </w:p>
    <w:p w:rsidR="00F24A74" w:rsidRPr="001E08EA" w:rsidRDefault="00084BBD" w:rsidP="00084BBD">
      <w:pPr>
        <w:pStyle w:val="Caption"/>
        <w:rPr>
          <w:lang w:val="en-US"/>
        </w:rPr>
      </w:pPr>
      <w:bookmarkStart w:id="4" w:name="_Ref36030242"/>
      <w:r w:rsidRPr="001E08EA">
        <w:rPr>
          <w:lang w:val="en-US"/>
        </w:rPr>
        <w:t xml:space="preserve">Gene sequence </w:t>
      </w:r>
      <w:r w:rsidR="00A23BAA" w:rsidRPr="001E08EA">
        <w:fldChar w:fldCharType="begin"/>
      </w:r>
      <w:r w:rsidRPr="001E08EA">
        <w:rPr>
          <w:lang w:val="en-US"/>
        </w:rPr>
        <w:instrText xml:space="preserve"> SEQ Gene_sequence \* ARABIC </w:instrText>
      </w:r>
      <w:r w:rsidR="00A23BAA" w:rsidRPr="001E08EA">
        <w:fldChar w:fldCharType="separate"/>
      </w:r>
      <w:r w:rsidR="000D5F86">
        <w:rPr>
          <w:noProof/>
          <w:lang w:val="en-US"/>
        </w:rPr>
        <w:t>3</w:t>
      </w:r>
      <w:r w:rsidR="00A23BAA" w:rsidRPr="001E08EA">
        <w:fldChar w:fldCharType="end"/>
      </w:r>
      <w:bookmarkEnd w:id="4"/>
      <w:r w:rsidRPr="001E08EA">
        <w:rPr>
          <w:lang w:val="en-US"/>
        </w:rPr>
        <w:t xml:space="preserve">: </w:t>
      </w:r>
      <w:r w:rsidR="00F24A74" w:rsidRPr="001E08EA">
        <w:rPr>
          <w:i/>
          <w:lang w:val="en-US"/>
        </w:rPr>
        <w:t>styD</w:t>
      </w:r>
      <w:r w:rsidR="00F24A74" w:rsidRPr="001E08EA">
        <w:rPr>
          <w:lang w:val="en-US"/>
        </w:rPr>
        <w:t>-CWB2 (</w:t>
      </w:r>
      <w:r w:rsidR="00382F8C" w:rsidRPr="001E08EA">
        <w:rPr>
          <w:lang w:val="en-US"/>
        </w:rPr>
        <w:t xml:space="preserve">KT923295; </w:t>
      </w:r>
      <w:r w:rsidR="00F24A74" w:rsidRPr="001E08EA">
        <w:rPr>
          <w:lang w:val="en-US"/>
        </w:rPr>
        <w:t>codon optimized)</w:t>
      </w:r>
    </w:p>
    <w:p w:rsidR="00C66F32" w:rsidRPr="001E08EA" w:rsidRDefault="0034225B" w:rsidP="00C66F32">
      <w:pPr>
        <w:rPr>
          <w:lang w:val="en-US"/>
        </w:rPr>
      </w:pPr>
      <w:r w:rsidRPr="001E08EA">
        <w:rPr>
          <w:color w:val="000000"/>
          <w:sz w:val="20"/>
          <w:lang w:val="en-US"/>
        </w:rPr>
        <w:t>CATATGACATCAGTACAAGCGGGCTCTGTTAGCGATTTGTTACCACCAGATACTGCATTGGATCTATTCGTAAACGGTCGTTGGCGCCCAGCTGCTTCTGGCGCAACGTTCGAAGACTTACACCCAGCAACTGGCCAACTGCTAGCACACGTTGCTGCAGGTTCGCCAGAAGACGTAGATGATGCGGTACGCGCAGCTCGCGCACAGCTTGACGGCGAATGGGGTTCAACGTCTGGTGTCACGCGTGGTCAAATTTTACACCGTGTTGCAGACCTTATTGAACGTGATGGTGAAGTTTTGGCACGTTTGGAAGCATTGGATATTGGTAAACCTGTAGGCCAACCTGGCATGTTAGATGTGCCAAATGCAGCCGCAACTTTCCGTCACTTCGCAGGTTGGGCAGATAAAATTACTGGTCAGACTATTCCAACGGCAGGTTACTTTGGTAAACCTACCTTAAGTTACACAGTTCGTGAACCTATTGGTGTAATTGGAGCTATCGTTCCTTGGAATACTCCGTTGATGATTAGCGCTTGGAAATTAGCTCCTGCATTAGCGGCTGGTAATACGGTTGTGGTTAAGCCTCCTGAAGACGCTCCTCTTTCTATTCTTCACCTAGCTCGTTTATTATCTGAAGCTGGTCTTCCTGGTGGCGTTGTGAACGTAGTACCGGGCTTCGGGCACATCGCTGGGGATGCACTTACACGTCATCCGGGAGTCGATAAAATCTCTTTCACCGGTTCTCCACGCGTGGGTAAAATCATTGGTCAAGTTGCTGCTGAAACTTTTAAGCGTGTTACTTTAGAATTAGGTGGTAAATCTCCACAAATCATCTTAGCTGACGCTGATGTTGAGGCAGCAATTAACGGCACAGCGATGGGTCTCTTCTTTAATCAGGGCGAAGTCTGTGCAGCAGGTACACGTGTATTAGTGCATCGTTCTCTTTATGACCAAGTAGTTGATGGTTTGGGTGCAGCTGCAGCTGCTCAAGTGTTGGGTAACCCTCTAGAAGCATCAACTACAATGGGTGCTCTTGTTAATGCAAAACAGCGTGACACTGTTCTGGGCTACATTGAAGCAGGTAAACGAGAAGGTGCGCGTGTTGTAGCAGGTGGTCAAGCAATTGACGGCGACGGTTTTTTCGTTCAACCAACTATTTTTGCAGACGCTAATAATGACATGACAATTGCTCGCGAAGAGATCTTCGGTCCGGTAGGTACAGTAATCCCTTTCGATGATGTTGATGAAGCTATCACTATTGCTAATGATACGACTTACGGCCTTGCTGCTTCGATCTGGACTCGTGACGTTTCTTACGCCCACTCTCTTGCTAAACGTGTACGTGCAGGCGCGGTATGGGTTAACGGGTGGGCTGCAATTGATCCAGCTTTGCCATGGGGTGGGATGAAAACTTCTGGGGTAGGTCGTGAACTGGGTTGGGCGGGTATTGAAGCCAATACTGAGGAGAAGGTTGTTACCGTAGTATTATGAGCGGCCGC</w:t>
      </w:r>
    </w:p>
    <w:p w:rsidR="0034225B" w:rsidRPr="001E08EA" w:rsidRDefault="0034225B" w:rsidP="00C66F32">
      <w:pPr>
        <w:rPr>
          <w:lang w:val="en-US"/>
        </w:rPr>
      </w:pPr>
    </w:p>
    <w:p w:rsidR="001D686F" w:rsidRPr="001E08EA" w:rsidRDefault="001D686F">
      <w:pPr>
        <w:spacing w:before="60" w:line="240" w:lineRule="auto"/>
        <w:contextualSpacing w:val="0"/>
        <w:jc w:val="left"/>
        <w:rPr>
          <w:lang w:val="en-US"/>
        </w:rPr>
      </w:pPr>
    </w:p>
    <w:p w:rsidR="00C66F32" w:rsidRPr="001E08EA" w:rsidRDefault="00C66F32" w:rsidP="00C66F32">
      <w:pPr>
        <w:pStyle w:val="Caption"/>
        <w:rPr>
          <w:lang w:val="en-US"/>
        </w:rPr>
      </w:pPr>
      <w:bookmarkStart w:id="5" w:name="_Ref33689484"/>
      <w:r w:rsidRPr="001E08EA">
        <w:rPr>
          <w:lang w:val="en-US"/>
        </w:rPr>
        <w:t xml:space="preserve">Fig. S </w:t>
      </w:r>
      <w:r w:rsidR="00A23BAA" w:rsidRPr="001E08EA">
        <w:fldChar w:fldCharType="begin"/>
      </w:r>
      <w:r w:rsidRPr="001E08EA">
        <w:rPr>
          <w:lang w:val="en-US"/>
        </w:rPr>
        <w:instrText xml:space="preserve"> SEQ Fig._S \* ARABIC </w:instrText>
      </w:r>
      <w:r w:rsidR="00A23BAA" w:rsidRPr="001E08EA">
        <w:fldChar w:fldCharType="separate"/>
      </w:r>
      <w:r w:rsidR="000D5F86">
        <w:rPr>
          <w:noProof/>
          <w:lang w:val="en-US"/>
        </w:rPr>
        <w:t>1</w:t>
      </w:r>
      <w:r w:rsidR="00A23BAA" w:rsidRPr="001E08EA">
        <w:fldChar w:fldCharType="end"/>
      </w:r>
      <w:bookmarkEnd w:id="5"/>
      <w:r w:rsidRPr="001E08EA">
        <w:rPr>
          <w:lang w:val="en-US"/>
        </w:rPr>
        <w:t>: SDS-PAGE</w:t>
      </w:r>
      <w:r w:rsidR="00BD67D0" w:rsidRPr="001E08EA">
        <w:rPr>
          <w:lang w:val="en-US"/>
        </w:rPr>
        <w:t xml:space="preserve"> </w:t>
      </w:r>
      <w:r w:rsidR="007F30AA" w:rsidRPr="001E08EA">
        <w:rPr>
          <w:lang w:val="en-US"/>
        </w:rPr>
        <w:t xml:space="preserve">showing different enrichment and purification steps for </w:t>
      </w:r>
      <w:r w:rsidR="00BD67D0" w:rsidRPr="001E08EA">
        <w:rPr>
          <w:lang w:val="en-US"/>
        </w:rPr>
        <w:t>StyD</w:t>
      </w:r>
      <w:r w:rsidR="007F30AA" w:rsidRPr="001E08EA">
        <w:rPr>
          <w:lang w:val="en-US"/>
        </w:rPr>
        <w:t>-1CP, StyD-CWB2</w:t>
      </w:r>
      <w:r w:rsidR="00BD67D0" w:rsidRPr="001E08EA">
        <w:rPr>
          <w:lang w:val="en-US"/>
        </w:rPr>
        <w:t xml:space="preserve"> and FeaB-Kp5.2 </w:t>
      </w:r>
    </w:p>
    <w:p w:rsidR="001D686F" w:rsidRPr="001E08EA" w:rsidRDefault="001D686F" w:rsidP="001D686F">
      <w:pPr>
        <w:rPr>
          <w:lang w:val="en-US"/>
        </w:rPr>
      </w:pPr>
      <w:r w:rsidRPr="001E08EA">
        <w:rPr>
          <w:lang w:val="en-US"/>
        </w:rPr>
        <w:t xml:space="preserve">The success of the purification of StyD-1CP, -CWB2 and FeaB-Kp5.2 using Ni-affinity chromatography via FPLC was verified by SDS-PAGE. The following samples were </w:t>
      </w:r>
      <w:proofErr w:type="spellStart"/>
      <w:r w:rsidRPr="001E08EA">
        <w:rPr>
          <w:lang w:val="en-US"/>
        </w:rPr>
        <w:t>electrophoretically</w:t>
      </w:r>
      <w:proofErr w:type="spellEnd"/>
      <w:r w:rsidRPr="001E08EA">
        <w:rPr>
          <w:lang w:val="en-US"/>
        </w:rPr>
        <w:t xml:space="preserve"> laddered: crude extract (CE), insoluble fraction after centrifugation (IF), soluble fraction (SF), discard (D), peak </w:t>
      </w:r>
      <w:proofErr w:type="gramStart"/>
      <w:r w:rsidRPr="001E08EA">
        <w:rPr>
          <w:lang w:val="en-US"/>
        </w:rPr>
        <w:t>1</w:t>
      </w:r>
      <w:proofErr w:type="gramEnd"/>
      <w:r w:rsidRPr="001E08EA">
        <w:rPr>
          <w:lang w:val="en-US"/>
        </w:rPr>
        <w:t xml:space="preserve"> (P1), peak 2 (P2), and peak 3 (P3) of FPLC. The SDS-PAGE showed for all three proteins </w:t>
      </w:r>
      <w:r w:rsidR="007F30AA" w:rsidRPr="001E08EA">
        <w:rPr>
          <w:lang w:val="en-US"/>
        </w:rPr>
        <w:t xml:space="preserve">the correct </w:t>
      </w:r>
      <w:r w:rsidRPr="001E08EA">
        <w:rPr>
          <w:lang w:val="en-US"/>
        </w:rPr>
        <w:t xml:space="preserve">band at the </w:t>
      </w:r>
      <w:r w:rsidR="007F30AA" w:rsidRPr="001E08EA">
        <w:rPr>
          <w:lang w:val="en-US"/>
        </w:rPr>
        <w:t xml:space="preserve">expected </w:t>
      </w:r>
      <w:r w:rsidRPr="001E08EA">
        <w:rPr>
          <w:lang w:val="en-US"/>
        </w:rPr>
        <w:t xml:space="preserve">size (StyD-1CP: 57.3, FeaB-Kp5.2: 54.9, and StyD-CWB2: 53.7 </w:t>
      </w:r>
      <w:proofErr w:type="spellStart"/>
      <w:r w:rsidRPr="001E08EA">
        <w:rPr>
          <w:lang w:val="en-US"/>
        </w:rPr>
        <w:t>kDa</w:t>
      </w:r>
      <w:proofErr w:type="spellEnd"/>
      <w:r w:rsidRPr="001E08EA">
        <w:rPr>
          <w:lang w:val="en-US"/>
        </w:rPr>
        <w:t xml:space="preserve">). </w:t>
      </w:r>
      <w:r w:rsidR="007F30AA" w:rsidRPr="001E08EA">
        <w:rPr>
          <w:lang w:val="en-US"/>
        </w:rPr>
        <w:t>All</w:t>
      </w:r>
      <w:r w:rsidRPr="001E08EA">
        <w:rPr>
          <w:lang w:val="en-US"/>
        </w:rPr>
        <w:t xml:space="preserve"> proteins could be enriched </w:t>
      </w:r>
      <w:r w:rsidR="007F30AA" w:rsidRPr="001E08EA">
        <w:rPr>
          <w:lang w:val="en-US"/>
        </w:rPr>
        <w:t>(StyD-1CP) or completely purified (FeaB-Kp5.2, StyD-CWB2) by Ni-affinity chromatography</w:t>
      </w:r>
      <w:r w:rsidRPr="001E08EA">
        <w:rPr>
          <w:lang w:val="en-US"/>
        </w:rPr>
        <w:t>.</w:t>
      </w:r>
    </w:p>
    <w:p w:rsidR="001D686F" w:rsidRPr="001E08EA" w:rsidRDefault="001D686F">
      <w:pPr>
        <w:spacing w:before="60" w:line="240" w:lineRule="auto"/>
        <w:contextualSpacing w:val="0"/>
        <w:jc w:val="left"/>
        <w:rPr>
          <w:lang w:val="en-US"/>
        </w:rPr>
        <w:sectPr w:rsidR="001D686F" w:rsidRPr="001E08EA" w:rsidSect="00D8399C">
          <w:footerReference w:type="default" r:id="rId8"/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1D686F" w:rsidRPr="001E08EA" w:rsidRDefault="00880356" w:rsidP="001D686F">
      <w:pPr>
        <w:rPr>
          <w:lang w:val="en-US"/>
        </w:rPr>
      </w:pPr>
      <w:r>
        <w:lastRenderedPageBreak/>
        <w:fldChar w:fldCharType="begin"/>
      </w:r>
      <w:r>
        <w:instrText xml:space="preserve"> REF _Ref33689484 \h  \* MERGEFORMAT </w:instrText>
      </w:r>
      <w:r>
        <w:fldChar w:fldCharType="separate"/>
      </w:r>
      <w:r w:rsidR="000D5F86" w:rsidRPr="001E08EA">
        <w:rPr>
          <w:lang w:val="en-US"/>
        </w:rPr>
        <w:t xml:space="preserve">Fig. S </w:t>
      </w:r>
      <w:r w:rsidR="000D5F86">
        <w:rPr>
          <w:lang w:val="en-US"/>
        </w:rPr>
        <w:t>1</w:t>
      </w:r>
      <w:r>
        <w:fldChar w:fldCharType="end"/>
      </w:r>
    </w:p>
    <w:p w:rsidR="001D686F" w:rsidRDefault="00582824" w:rsidP="00C66F32">
      <w:pPr>
        <w:rPr>
          <w:lang w:val="en-US"/>
        </w:rPr>
      </w:pPr>
      <w:r w:rsidRPr="001E08EA">
        <w:rPr>
          <w:noProof/>
          <w:lang w:val="en-US" w:eastAsia="en-US"/>
        </w:rPr>
        <w:drawing>
          <wp:inline distT="0" distB="0" distL="0" distR="0" wp14:anchorId="18060DEA" wp14:editId="3B50929D">
            <wp:extent cx="9056370" cy="3029585"/>
            <wp:effectExtent l="19050" t="0" r="0" b="0"/>
            <wp:docPr id="5" name="Bild 3" descr="C:\Users\Jule\Desktop\DBU\Phenylessigsäure-Synthese\meine Paper\2. Publikation - Vergleich PADs\200325_Characterisation_FeaBs&amp;StyDs-Supplemental Material_Fig. S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ule\Desktop\DBU\Phenylessigsäure-Synthese\meine Paper\2. Publikation - Vergleich PADs\200325_Characterisation_FeaBs&amp;StyDs-Supplemental Material_Fig. S 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56370" cy="30295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D686F" w:rsidSect="00D8399C">
      <w:type w:val="continuous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4FF78E2" w15:done="0"/>
  <w15:commentEx w15:paraId="77CD2C1F" w15:done="0"/>
  <w15:commentEx w15:paraId="1522A00B" w15:done="0"/>
  <w15:commentEx w15:paraId="66CA06AC" w15:done="0"/>
  <w15:commentEx w15:paraId="2234B5AE" w15:done="0"/>
  <w15:commentEx w15:paraId="6C62865B" w15:done="0"/>
  <w15:commentEx w15:paraId="1AC95263" w15:done="0"/>
  <w15:commentEx w15:paraId="386A6739" w15:done="0"/>
  <w15:commentEx w15:paraId="658105F3" w15:done="0"/>
  <w15:commentEx w15:paraId="67EB5B5C" w15:done="0"/>
  <w15:commentEx w15:paraId="1F8B8A2D" w15:done="0"/>
  <w15:commentEx w15:paraId="479C4D69" w15:done="0"/>
  <w15:commentEx w15:paraId="6506C594" w15:done="0"/>
  <w15:commentEx w15:paraId="5B06E474" w15:paraIdParent="6506C594" w15:done="0"/>
  <w15:commentEx w15:paraId="1BC489AF" w15:done="0"/>
  <w15:commentEx w15:paraId="35AF25B5" w15:done="0"/>
  <w15:commentEx w15:paraId="4FD6B0BB" w15:done="0"/>
  <w15:commentEx w15:paraId="7A46DA56" w15:done="0"/>
  <w15:commentEx w15:paraId="0B32FE5F" w15:done="0"/>
  <w15:commentEx w15:paraId="61DCF9AE" w15:paraIdParent="0B32FE5F" w15:done="0"/>
  <w15:commentEx w15:paraId="3E552FFE" w15:done="0"/>
  <w15:commentEx w15:paraId="651F06ED" w15:done="0"/>
  <w15:commentEx w15:paraId="5528FD36" w15:paraIdParent="651F06ED" w15:done="0"/>
  <w15:commentEx w15:paraId="7259A243" w15:done="0"/>
  <w15:commentEx w15:paraId="079ED7EB" w15:paraIdParent="7259A243" w15:done="0"/>
  <w15:commentEx w15:paraId="73B2E151" w15:done="0"/>
  <w15:commentEx w15:paraId="307ADFBB" w15:done="0"/>
  <w15:commentEx w15:paraId="0DA3B4C5" w15:done="0"/>
  <w15:commentEx w15:paraId="672A9AA7" w15:done="0"/>
  <w15:commentEx w15:paraId="74E5D3C9" w15:done="0"/>
  <w15:commentEx w15:paraId="7E823F61" w15:done="0"/>
  <w15:commentEx w15:paraId="758D2B90" w15:done="0"/>
  <w15:commentEx w15:paraId="2FFAB178" w15:done="0"/>
  <w15:commentEx w15:paraId="3F770E5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7F5B" w:rsidRDefault="00917F5B" w:rsidP="005750B8">
      <w:pPr>
        <w:spacing w:before="0" w:line="240" w:lineRule="auto"/>
      </w:pPr>
      <w:r>
        <w:separator/>
      </w:r>
    </w:p>
  </w:endnote>
  <w:endnote w:type="continuationSeparator" w:id="0">
    <w:p w:rsidR="00917F5B" w:rsidRDefault="00917F5B" w:rsidP="005750B8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03273"/>
      <w:docPartObj>
        <w:docPartGallery w:val="Page Numbers (Bottom of Page)"/>
        <w:docPartUnique/>
      </w:docPartObj>
    </w:sdtPr>
    <w:sdtEndPr/>
    <w:sdtContent>
      <w:p w:rsidR="00177AD8" w:rsidRDefault="00880356" w:rsidP="005750B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68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7F5B" w:rsidRDefault="00917F5B" w:rsidP="005750B8">
      <w:pPr>
        <w:spacing w:before="0" w:line="240" w:lineRule="auto"/>
      </w:pPr>
      <w:r>
        <w:separator/>
      </w:r>
    </w:p>
  </w:footnote>
  <w:footnote w:type="continuationSeparator" w:id="0">
    <w:p w:rsidR="00917F5B" w:rsidRDefault="00917F5B" w:rsidP="005750B8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9D4457"/>
    <w:multiLevelType w:val="hybridMultilevel"/>
    <w:tmpl w:val="95A2E7A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A02A22"/>
    <w:multiLevelType w:val="hybridMultilevel"/>
    <w:tmpl w:val="4FD40FB0"/>
    <w:lvl w:ilvl="0" w:tplc="CCA6B4F2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C855B2"/>
    <w:multiLevelType w:val="hybridMultilevel"/>
    <w:tmpl w:val="89FC029C"/>
    <w:lvl w:ilvl="0" w:tplc="950A0B7A">
      <w:numFmt w:val="bullet"/>
      <w:lvlText w:val=""/>
      <w:lvlJc w:val="left"/>
      <w:pPr>
        <w:ind w:left="1776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3">
    <w:nsid w:val="1DAA3960"/>
    <w:multiLevelType w:val="hybridMultilevel"/>
    <w:tmpl w:val="B55629E6"/>
    <w:lvl w:ilvl="0" w:tplc="D81E7660">
      <w:start w:val="1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0F1EC0"/>
    <w:multiLevelType w:val="hybridMultilevel"/>
    <w:tmpl w:val="95A2E7A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7652DF5"/>
    <w:multiLevelType w:val="hybridMultilevel"/>
    <w:tmpl w:val="B5C4CC62"/>
    <w:lvl w:ilvl="0" w:tplc="CF3265C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0"/>
  </w:num>
  <w:num w:numId="5">
    <w:abstractNumId w:val="2"/>
  </w:num>
  <w:num w:numId="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-Benutzer">
    <w15:presenceInfo w15:providerId="None" w15:userId="Windows-Benutz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0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 Biochem Biotechnol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ze9x5wsesd0wbezxsmxs223fxavwzzatrfs&quot;&gt;Promotion&lt;record-ids&gt;&lt;item&gt;9&lt;/item&gt;&lt;item&gt;27&lt;/item&gt;&lt;item&gt;28&lt;/item&gt;&lt;item&gt;41&lt;/item&gt;&lt;item&gt;55&lt;/item&gt;&lt;item&gt;56&lt;/item&gt;&lt;item&gt;59&lt;/item&gt;&lt;item&gt;63&lt;/item&gt;&lt;item&gt;67&lt;/item&gt;&lt;item&gt;82&lt;/item&gt;&lt;item&gt;90&lt;/item&gt;&lt;item&gt;100&lt;/item&gt;&lt;item&gt;105&lt;/item&gt;&lt;item&gt;115&lt;/item&gt;&lt;item&gt;116&lt;/item&gt;&lt;item&gt;119&lt;/item&gt;&lt;item&gt;125&lt;/item&gt;&lt;item&gt;130&lt;/item&gt;&lt;item&gt;132&lt;/item&gt;&lt;item&gt;136&lt;/item&gt;&lt;item&gt;139&lt;/item&gt;&lt;item&gt;144&lt;/item&gt;&lt;item&gt;147&lt;/item&gt;&lt;item&gt;164&lt;/item&gt;&lt;item&gt;167&lt;/item&gt;&lt;item&gt;205&lt;/item&gt;&lt;item&gt;225&lt;/item&gt;&lt;item&gt;230&lt;/item&gt;&lt;item&gt;233&lt;/item&gt;&lt;item&gt;247&lt;/item&gt;&lt;item&gt;251&lt;/item&gt;&lt;item&gt;263&lt;/item&gt;&lt;item&gt;269&lt;/item&gt;&lt;item&gt;304&lt;/item&gt;&lt;item&gt;306&lt;/item&gt;&lt;item&gt;310&lt;/item&gt;&lt;item&gt;321&lt;/item&gt;&lt;item&gt;324&lt;/item&gt;&lt;item&gt;325&lt;/item&gt;&lt;item&gt;333&lt;/item&gt;&lt;item&gt;342&lt;/item&gt;&lt;item&gt;343&lt;/item&gt;&lt;item&gt;345&lt;/item&gt;&lt;item&gt;350&lt;/item&gt;&lt;item&gt;353&lt;/item&gt;&lt;item&gt;354&lt;/item&gt;&lt;item&gt;355&lt;/item&gt;&lt;item&gt;356&lt;/item&gt;&lt;item&gt;357&lt;/item&gt;&lt;item&gt;358&lt;/item&gt;&lt;item&gt;359&lt;/item&gt;&lt;item&gt;360&lt;/item&gt;&lt;/record-ids&gt;&lt;/item&gt;&lt;/Libraries&gt;"/>
  </w:docVars>
  <w:rsids>
    <w:rsidRoot w:val="00374204"/>
    <w:rsid w:val="00002648"/>
    <w:rsid w:val="00004E6B"/>
    <w:rsid w:val="000056C8"/>
    <w:rsid w:val="00010750"/>
    <w:rsid w:val="0001425D"/>
    <w:rsid w:val="00015A39"/>
    <w:rsid w:val="00017601"/>
    <w:rsid w:val="00020B1A"/>
    <w:rsid w:val="00021C38"/>
    <w:rsid w:val="00022689"/>
    <w:rsid w:val="000243A7"/>
    <w:rsid w:val="00024D81"/>
    <w:rsid w:val="00025690"/>
    <w:rsid w:val="00025A50"/>
    <w:rsid w:val="00037EFE"/>
    <w:rsid w:val="000405BE"/>
    <w:rsid w:val="00042210"/>
    <w:rsid w:val="000430FE"/>
    <w:rsid w:val="0004324E"/>
    <w:rsid w:val="0004417B"/>
    <w:rsid w:val="00045ACB"/>
    <w:rsid w:val="0004645E"/>
    <w:rsid w:val="00047D0E"/>
    <w:rsid w:val="00050FCC"/>
    <w:rsid w:val="000511F1"/>
    <w:rsid w:val="00053DC4"/>
    <w:rsid w:val="000547D7"/>
    <w:rsid w:val="00055074"/>
    <w:rsid w:val="0005543B"/>
    <w:rsid w:val="00055AC8"/>
    <w:rsid w:val="00056624"/>
    <w:rsid w:val="00064126"/>
    <w:rsid w:val="00065BC6"/>
    <w:rsid w:val="0006678A"/>
    <w:rsid w:val="0006700F"/>
    <w:rsid w:val="00067582"/>
    <w:rsid w:val="000700E7"/>
    <w:rsid w:val="00070542"/>
    <w:rsid w:val="000719B5"/>
    <w:rsid w:val="00071B4A"/>
    <w:rsid w:val="00072087"/>
    <w:rsid w:val="00073177"/>
    <w:rsid w:val="00073354"/>
    <w:rsid w:val="000739AA"/>
    <w:rsid w:val="00080F28"/>
    <w:rsid w:val="000814C6"/>
    <w:rsid w:val="000820F1"/>
    <w:rsid w:val="00084BBD"/>
    <w:rsid w:val="000906D4"/>
    <w:rsid w:val="00091734"/>
    <w:rsid w:val="000923AF"/>
    <w:rsid w:val="00096D15"/>
    <w:rsid w:val="00097D85"/>
    <w:rsid w:val="00097EF5"/>
    <w:rsid w:val="000A4264"/>
    <w:rsid w:val="000A5290"/>
    <w:rsid w:val="000A5402"/>
    <w:rsid w:val="000A7540"/>
    <w:rsid w:val="000B1BD8"/>
    <w:rsid w:val="000B278C"/>
    <w:rsid w:val="000B3885"/>
    <w:rsid w:val="000B6794"/>
    <w:rsid w:val="000B6B70"/>
    <w:rsid w:val="000C25A9"/>
    <w:rsid w:val="000C5AB3"/>
    <w:rsid w:val="000D005F"/>
    <w:rsid w:val="000D02E2"/>
    <w:rsid w:val="000D0736"/>
    <w:rsid w:val="000D2BDC"/>
    <w:rsid w:val="000D3EBA"/>
    <w:rsid w:val="000D4D79"/>
    <w:rsid w:val="000D5F86"/>
    <w:rsid w:val="000D64B7"/>
    <w:rsid w:val="000E1A6F"/>
    <w:rsid w:val="000E1F9F"/>
    <w:rsid w:val="000E2408"/>
    <w:rsid w:val="000E2BCA"/>
    <w:rsid w:val="000E3401"/>
    <w:rsid w:val="000E677A"/>
    <w:rsid w:val="000E6DF1"/>
    <w:rsid w:val="000F2165"/>
    <w:rsid w:val="000F24DC"/>
    <w:rsid w:val="000F36E0"/>
    <w:rsid w:val="000F3E9F"/>
    <w:rsid w:val="000F49F1"/>
    <w:rsid w:val="000F5453"/>
    <w:rsid w:val="000F60CA"/>
    <w:rsid w:val="000F6BE1"/>
    <w:rsid w:val="000F7A40"/>
    <w:rsid w:val="000F7FBC"/>
    <w:rsid w:val="001001AB"/>
    <w:rsid w:val="00100C34"/>
    <w:rsid w:val="00101670"/>
    <w:rsid w:val="00104293"/>
    <w:rsid w:val="001043F0"/>
    <w:rsid w:val="00106B08"/>
    <w:rsid w:val="00106E47"/>
    <w:rsid w:val="00107555"/>
    <w:rsid w:val="00110A11"/>
    <w:rsid w:val="00111414"/>
    <w:rsid w:val="001146AA"/>
    <w:rsid w:val="00114D08"/>
    <w:rsid w:val="001155B7"/>
    <w:rsid w:val="0011623D"/>
    <w:rsid w:val="00116EAA"/>
    <w:rsid w:val="00117855"/>
    <w:rsid w:val="00123734"/>
    <w:rsid w:val="001257D6"/>
    <w:rsid w:val="00125F96"/>
    <w:rsid w:val="001262A4"/>
    <w:rsid w:val="00126F2E"/>
    <w:rsid w:val="00127AD3"/>
    <w:rsid w:val="00130EAD"/>
    <w:rsid w:val="00130ECE"/>
    <w:rsid w:val="00133421"/>
    <w:rsid w:val="001352E3"/>
    <w:rsid w:val="001352EB"/>
    <w:rsid w:val="00135304"/>
    <w:rsid w:val="00141945"/>
    <w:rsid w:val="00145A35"/>
    <w:rsid w:val="00145A91"/>
    <w:rsid w:val="00146949"/>
    <w:rsid w:val="00147841"/>
    <w:rsid w:val="00150DDA"/>
    <w:rsid w:val="00152272"/>
    <w:rsid w:val="001556CB"/>
    <w:rsid w:val="00157727"/>
    <w:rsid w:val="00160013"/>
    <w:rsid w:val="001605AE"/>
    <w:rsid w:val="00165EC5"/>
    <w:rsid w:val="00166CCD"/>
    <w:rsid w:val="001710A8"/>
    <w:rsid w:val="00172CE3"/>
    <w:rsid w:val="00173DC7"/>
    <w:rsid w:val="001744E8"/>
    <w:rsid w:val="001745A2"/>
    <w:rsid w:val="00174ABA"/>
    <w:rsid w:val="00174E3D"/>
    <w:rsid w:val="00177AD8"/>
    <w:rsid w:val="00177B3B"/>
    <w:rsid w:val="00177D36"/>
    <w:rsid w:val="0018090D"/>
    <w:rsid w:val="00180FBB"/>
    <w:rsid w:val="00182DEC"/>
    <w:rsid w:val="001843AF"/>
    <w:rsid w:val="00184764"/>
    <w:rsid w:val="00185075"/>
    <w:rsid w:val="00190531"/>
    <w:rsid w:val="0019112C"/>
    <w:rsid w:val="00194425"/>
    <w:rsid w:val="00194612"/>
    <w:rsid w:val="00194EFA"/>
    <w:rsid w:val="0019655C"/>
    <w:rsid w:val="001970C9"/>
    <w:rsid w:val="00197605"/>
    <w:rsid w:val="001A1FF9"/>
    <w:rsid w:val="001A2788"/>
    <w:rsid w:val="001A285D"/>
    <w:rsid w:val="001A3A21"/>
    <w:rsid w:val="001A459F"/>
    <w:rsid w:val="001A5D72"/>
    <w:rsid w:val="001A5DB9"/>
    <w:rsid w:val="001B1AB6"/>
    <w:rsid w:val="001B4FB2"/>
    <w:rsid w:val="001B597F"/>
    <w:rsid w:val="001B79CE"/>
    <w:rsid w:val="001C15A5"/>
    <w:rsid w:val="001C23C1"/>
    <w:rsid w:val="001C30B2"/>
    <w:rsid w:val="001C38C2"/>
    <w:rsid w:val="001C433F"/>
    <w:rsid w:val="001C4B05"/>
    <w:rsid w:val="001C6E41"/>
    <w:rsid w:val="001C766C"/>
    <w:rsid w:val="001D1C52"/>
    <w:rsid w:val="001D26F2"/>
    <w:rsid w:val="001D2774"/>
    <w:rsid w:val="001D2FE0"/>
    <w:rsid w:val="001D4145"/>
    <w:rsid w:val="001D42CD"/>
    <w:rsid w:val="001D686F"/>
    <w:rsid w:val="001D6CFC"/>
    <w:rsid w:val="001D7F53"/>
    <w:rsid w:val="001E00FA"/>
    <w:rsid w:val="001E02CE"/>
    <w:rsid w:val="001E0354"/>
    <w:rsid w:val="001E08EA"/>
    <w:rsid w:val="001E13FB"/>
    <w:rsid w:val="001E1D97"/>
    <w:rsid w:val="001E2413"/>
    <w:rsid w:val="001E33E8"/>
    <w:rsid w:val="001E3F59"/>
    <w:rsid w:val="001E41A8"/>
    <w:rsid w:val="001E4242"/>
    <w:rsid w:val="001E741E"/>
    <w:rsid w:val="001E7605"/>
    <w:rsid w:val="001F008C"/>
    <w:rsid w:val="001F2121"/>
    <w:rsid w:val="001F236F"/>
    <w:rsid w:val="001F24C2"/>
    <w:rsid w:val="001F2C91"/>
    <w:rsid w:val="001F62C8"/>
    <w:rsid w:val="001F74B6"/>
    <w:rsid w:val="00201BF2"/>
    <w:rsid w:val="0020257D"/>
    <w:rsid w:val="00203B74"/>
    <w:rsid w:val="00204E5E"/>
    <w:rsid w:val="00207115"/>
    <w:rsid w:val="002161E3"/>
    <w:rsid w:val="0022084C"/>
    <w:rsid w:val="00223A5E"/>
    <w:rsid w:val="00224C62"/>
    <w:rsid w:val="00224CCD"/>
    <w:rsid w:val="00225572"/>
    <w:rsid w:val="0022725A"/>
    <w:rsid w:val="0022751D"/>
    <w:rsid w:val="00232618"/>
    <w:rsid w:val="002337EF"/>
    <w:rsid w:val="00233AEF"/>
    <w:rsid w:val="00235EA1"/>
    <w:rsid w:val="00236F15"/>
    <w:rsid w:val="002411DC"/>
    <w:rsid w:val="0024254D"/>
    <w:rsid w:val="00244C34"/>
    <w:rsid w:val="00245151"/>
    <w:rsid w:val="002455FC"/>
    <w:rsid w:val="00246B50"/>
    <w:rsid w:val="00246CD1"/>
    <w:rsid w:val="0025414A"/>
    <w:rsid w:val="00255DC5"/>
    <w:rsid w:val="00255E77"/>
    <w:rsid w:val="00257570"/>
    <w:rsid w:val="002629A4"/>
    <w:rsid w:val="00263A33"/>
    <w:rsid w:val="002666B2"/>
    <w:rsid w:val="00266C23"/>
    <w:rsid w:val="00266D04"/>
    <w:rsid w:val="00270394"/>
    <w:rsid w:val="00272CF3"/>
    <w:rsid w:val="00273005"/>
    <w:rsid w:val="002757A5"/>
    <w:rsid w:val="00275950"/>
    <w:rsid w:val="0027653B"/>
    <w:rsid w:val="0027750F"/>
    <w:rsid w:val="00277B27"/>
    <w:rsid w:val="002815F6"/>
    <w:rsid w:val="0028442A"/>
    <w:rsid w:val="00284DAE"/>
    <w:rsid w:val="00284F09"/>
    <w:rsid w:val="00286A61"/>
    <w:rsid w:val="00287D2F"/>
    <w:rsid w:val="00292377"/>
    <w:rsid w:val="0029266C"/>
    <w:rsid w:val="00293379"/>
    <w:rsid w:val="00295B7D"/>
    <w:rsid w:val="002960E8"/>
    <w:rsid w:val="002973EA"/>
    <w:rsid w:val="00297E82"/>
    <w:rsid w:val="002A0A89"/>
    <w:rsid w:val="002A0E13"/>
    <w:rsid w:val="002A29A7"/>
    <w:rsid w:val="002A560F"/>
    <w:rsid w:val="002A56E0"/>
    <w:rsid w:val="002B0AA9"/>
    <w:rsid w:val="002B11E5"/>
    <w:rsid w:val="002B1C50"/>
    <w:rsid w:val="002B27A7"/>
    <w:rsid w:val="002B4AEC"/>
    <w:rsid w:val="002B5A2D"/>
    <w:rsid w:val="002B76F3"/>
    <w:rsid w:val="002B7895"/>
    <w:rsid w:val="002C09F9"/>
    <w:rsid w:val="002C1C51"/>
    <w:rsid w:val="002C50DE"/>
    <w:rsid w:val="002C675D"/>
    <w:rsid w:val="002C686E"/>
    <w:rsid w:val="002D1642"/>
    <w:rsid w:val="002D1AA5"/>
    <w:rsid w:val="002D3892"/>
    <w:rsid w:val="002D47C2"/>
    <w:rsid w:val="002D6E82"/>
    <w:rsid w:val="002E454A"/>
    <w:rsid w:val="002E46AA"/>
    <w:rsid w:val="002E722F"/>
    <w:rsid w:val="002E74E8"/>
    <w:rsid w:val="002E756C"/>
    <w:rsid w:val="002F060D"/>
    <w:rsid w:val="002F3DDE"/>
    <w:rsid w:val="002F4539"/>
    <w:rsid w:val="002F477C"/>
    <w:rsid w:val="002F4CF0"/>
    <w:rsid w:val="002F4F70"/>
    <w:rsid w:val="00300CD9"/>
    <w:rsid w:val="00301CC3"/>
    <w:rsid w:val="0030243B"/>
    <w:rsid w:val="00302F3B"/>
    <w:rsid w:val="00305EC3"/>
    <w:rsid w:val="00306CC1"/>
    <w:rsid w:val="00307479"/>
    <w:rsid w:val="00310CCC"/>
    <w:rsid w:val="00322C79"/>
    <w:rsid w:val="00325CFA"/>
    <w:rsid w:val="00327DFB"/>
    <w:rsid w:val="00332667"/>
    <w:rsid w:val="00334086"/>
    <w:rsid w:val="00337A44"/>
    <w:rsid w:val="00337F52"/>
    <w:rsid w:val="00337F7B"/>
    <w:rsid w:val="00340C67"/>
    <w:rsid w:val="003418AA"/>
    <w:rsid w:val="0034225B"/>
    <w:rsid w:val="00344480"/>
    <w:rsid w:val="00344557"/>
    <w:rsid w:val="00347E94"/>
    <w:rsid w:val="00350EF4"/>
    <w:rsid w:val="003519C5"/>
    <w:rsid w:val="00354E10"/>
    <w:rsid w:val="00355C54"/>
    <w:rsid w:val="0035703B"/>
    <w:rsid w:val="00357537"/>
    <w:rsid w:val="003609C0"/>
    <w:rsid w:val="00360A69"/>
    <w:rsid w:val="00360E06"/>
    <w:rsid w:val="00362A03"/>
    <w:rsid w:val="003641C5"/>
    <w:rsid w:val="0036526B"/>
    <w:rsid w:val="00366DB9"/>
    <w:rsid w:val="003705DA"/>
    <w:rsid w:val="003708E2"/>
    <w:rsid w:val="0037412D"/>
    <w:rsid w:val="00374204"/>
    <w:rsid w:val="00374DE4"/>
    <w:rsid w:val="00375527"/>
    <w:rsid w:val="00375D7F"/>
    <w:rsid w:val="00382F8C"/>
    <w:rsid w:val="003848A0"/>
    <w:rsid w:val="0038504D"/>
    <w:rsid w:val="0038510A"/>
    <w:rsid w:val="00385E1E"/>
    <w:rsid w:val="0038728C"/>
    <w:rsid w:val="003879F3"/>
    <w:rsid w:val="00387E7C"/>
    <w:rsid w:val="0039045B"/>
    <w:rsid w:val="003915C9"/>
    <w:rsid w:val="00391D13"/>
    <w:rsid w:val="003920DE"/>
    <w:rsid w:val="003932D1"/>
    <w:rsid w:val="00393443"/>
    <w:rsid w:val="00395162"/>
    <w:rsid w:val="003970CD"/>
    <w:rsid w:val="003A2DBF"/>
    <w:rsid w:val="003A4304"/>
    <w:rsid w:val="003A5010"/>
    <w:rsid w:val="003A7118"/>
    <w:rsid w:val="003A72F1"/>
    <w:rsid w:val="003A755A"/>
    <w:rsid w:val="003B16EE"/>
    <w:rsid w:val="003B2279"/>
    <w:rsid w:val="003B4915"/>
    <w:rsid w:val="003B4B7A"/>
    <w:rsid w:val="003B5F8C"/>
    <w:rsid w:val="003C0F1F"/>
    <w:rsid w:val="003C202B"/>
    <w:rsid w:val="003C55C3"/>
    <w:rsid w:val="003C755E"/>
    <w:rsid w:val="003D0A10"/>
    <w:rsid w:val="003D0DE2"/>
    <w:rsid w:val="003D105F"/>
    <w:rsid w:val="003D1B8B"/>
    <w:rsid w:val="003D2EC5"/>
    <w:rsid w:val="003D3FAC"/>
    <w:rsid w:val="003D5A69"/>
    <w:rsid w:val="003E0655"/>
    <w:rsid w:val="003E18F5"/>
    <w:rsid w:val="003E3486"/>
    <w:rsid w:val="003E394A"/>
    <w:rsid w:val="003E3F2F"/>
    <w:rsid w:val="003E4C14"/>
    <w:rsid w:val="003E5B4B"/>
    <w:rsid w:val="003E613D"/>
    <w:rsid w:val="003E61EF"/>
    <w:rsid w:val="003E6876"/>
    <w:rsid w:val="003F0416"/>
    <w:rsid w:val="003F0CFB"/>
    <w:rsid w:val="003F1CF4"/>
    <w:rsid w:val="003F2FD2"/>
    <w:rsid w:val="003F3FF0"/>
    <w:rsid w:val="003F6D15"/>
    <w:rsid w:val="003F7A59"/>
    <w:rsid w:val="00401223"/>
    <w:rsid w:val="00401505"/>
    <w:rsid w:val="004026BE"/>
    <w:rsid w:val="004032A9"/>
    <w:rsid w:val="00403899"/>
    <w:rsid w:val="00403962"/>
    <w:rsid w:val="00404AD1"/>
    <w:rsid w:val="0040551E"/>
    <w:rsid w:val="00405EC8"/>
    <w:rsid w:val="0040618A"/>
    <w:rsid w:val="004075EA"/>
    <w:rsid w:val="00411344"/>
    <w:rsid w:val="0041296F"/>
    <w:rsid w:val="00412AB7"/>
    <w:rsid w:val="00415096"/>
    <w:rsid w:val="004159C0"/>
    <w:rsid w:val="00420168"/>
    <w:rsid w:val="004216DF"/>
    <w:rsid w:val="004240C5"/>
    <w:rsid w:val="00431509"/>
    <w:rsid w:val="00431971"/>
    <w:rsid w:val="00432657"/>
    <w:rsid w:val="00432B54"/>
    <w:rsid w:val="0043397C"/>
    <w:rsid w:val="004343FF"/>
    <w:rsid w:val="00435185"/>
    <w:rsid w:val="00435519"/>
    <w:rsid w:val="00435CAE"/>
    <w:rsid w:val="004404DB"/>
    <w:rsid w:val="00440AB1"/>
    <w:rsid w:val="00446F62"/>
    <w:rsid w:val="0044733B"/>
    <w:rsid w:val="00453382"/>
    <w:rsid w:val="0045679B"/>
    <w:rsid w:val="004578E0"/>
    <w:rsid w:val="00457C6D"/>
    <w:rsid w:val="00460E7B"/>
    <w:rsid w:val="00461796"/>
    <w:rsid w:val="004618E8"/>
    <w:rsid w:val="00461A53"/>
    <w:rsid w:val="00462360"/>
    <w:rsid w:val="00462C4C"/>
    <w:rsid w:val="00463085"/>
    <w:rsid w:val="00463744"/>
    <w:rsid w:val="00464071"/>
    <w:rsid w:val="00464FD3"/>
    <w:rsid w:val="0046586B"/>
    <w:rsid w:val="004700A6"/>
    <w:rsid w:val="00472951"/>
    <w:rsid w:val="004736EC"/>
    <w:rsid w:val="00475CD9"/>
    <w:rsid w:val="004771B1"/>
    <w:rsid w:val="00480440"/>
    <w:rsid w:val="00480669"/>
    <w:rsid w:val="004826E3"/>
    <w:rsid w:val="004828FE"/>
    <w:rsid w:val="004852A0"/>
    <w:rsid w:val="00485D7F"/>
    <w:rsid w:val="00486D68"/>
    <w:rsid w:val="00487705"/>
    <w:rsid w:val="004900BF"/>
    <w:rsid w:val="00494E73"/>
    <w:rsid w:val="00496576"/>
    <w:rsid w:val="00497886"/>
    <w:rsid w:val="004A1D31"/>
    <w:rsid w:val="004A1D3C"/>
    <w:rsid w:val="004A310F"/>
    <w:rsid w:val="004A3545"/>
    <w:rsid w:val="004A36F1"/>
    <w:rsid w:val="004A37AA"/>
    <w:rsid w:val="004A4804"/>
    <w:rsid w:val="004A5CD2"/>
    <w:rsid w:val="004A62FC"/>
    <w:rsid w:val="004A6869"/>
    <w:rsid w:val="004A774D"/>
    <w:rsid w:val="004A7B2F"/>
    <w:rsid w:val="004A7F62"/>
    <w:rsid w:val="004B3210"/>
    <w:rsid w:val="004B38EA"/>
    <w:rsid w:val="004B5F8C"/>
    <w:rsid w:val="004C0A60"/>
    <w:rsid w:val="004C1F5D"/>
    <w:rsid w:val="004C2FEF"/>
    <w:rsid w:val="004C579F"/>
    <w:rsid w:val="004C5A18"/>
    <w:rsid w:val="004C5E1F"/>
    <w:rsid w:val="004D084B"/>
    <w:rsid w:val="004D1550"/>
    <w:rsid w:val="004D4A7E"/>
    <w:rsid w:val="004D6213"/>
    <w:rsid w:val="004E1632"/>
    <w:rsid w:val="004E274B"/>
    <w:rsid w:val="004E3076"/>
    <w:rsid w:val="004E411C"/>
    <w:rsid w:val="004E42D2"/>
    <w:rsid w:val="004E694D"/>
    <w:rsid w:val="004F2B33"/>
    <w:rsid w:val="004F309D"/>
    <w:rsid w:val="005007A0"/>
    <w:rsid w:val="00500858"/>
    <w:rsid w:val="0050087B"/>
    <w:rsid w:val="00502A8D"/>
    <w:rsid w:val="005032A7"/>
    <w:rsid w:val="0050403B"/>
    <w:rsid w:val="005044AB"/>
    <w:rsid w:val="00506D87"/>
    <w:rsid w:val="00506F27"/>
    <w:rsid w:val="0050712F"/>
    <w:rsid w:val="00511001"/>
    <w:rsid w:val="00511F45"/>
    <w:rsid w:val="00512157"/>
    <w:rsid w:val="005132BD"/>
    <w:rsid w:val="00514F92"/>
    <w:rsid w:val="00515F9B"/>
    <w:rsid w:val="005173D6"/>
    <w:rsid w:val="00517B60"/>
    <w:rsid w:val="00521493"/>
    <w:rsid w:val="00523ADC"/>
    <w:rsid w:val="00524F7D"/>
    <w:rsid w:val="005253F0"/>
    <w:rsid w:val="0052657D"/>
    <w:rsid w:val="0052661C"/>
    <w:rsid w:val="005271D4"/>
    <w:rsid w:val="00531D27"/>
    <w:rsid w:val="0053257B"/>
    <w:rsid w:val="005328F5"/>
    <w:rsid w:val="00532A6A"/>
    <w:rsid w:val="00533576"/>
    <w:rsid w:val="00534870"/>
    <w:rsid w:val="005371F5"/>
    <w:rsid w:val="00541787"/>
    <w:rsid w:val="0054235C"/>
    <w:rsid w:val="00543C3B"/>
    <w:rsid w:val="005443C0"/>
    <w:rsid w:val="00544FF7"/>
    <w:rsid w:val="005479D7"/>
    <w:rsid w:val="005508B2"/>
    <w:rsid w:val="00552A95"/>
    <w:rsid w:val="00554E38"/>
    <w:rsid w:val="005557DB"/>
    <w:rsid w:val="00557E79"/>
    <w:rsid w:val="00560445"/>
    <w:rsid w:val="00560709"/>
    <w:rsid w:val="0056118A"/>
    <w:rsid w:val="00563F32"/>
    <w:rsid w:val="0056403A"/>
    <w:rsid w:val="005644D3"/>
    <w:rsid w:val="00565A93"/>
    <w:rsid w:val="00565D2D"/>
    <w:rsid w:val="00567820"/>
    <w:rsid w:val="0057336C"/>
    <w:rsid w:val="005742B7"/>
    <w:rsid w:val="005750B8"/>
    <w:rsid w:val="005816B0"/>
    <w:rsid w:val="00582246"/>
    <w:rsid w:val="00582824"/>
    <w:rsid w:val="00582D81"/>
    <w:rsid w:val="005866D8"/>
    <w:rsid w:val="00587A02"/>
    <w:rsid w:val="00587B64"/>
    <w:rsid w:val="00591C7E"/>
    <w:rsid w:val="00591D3A"/>
    <w:rsid w:val="0059450D"/>
    <w:rsid w:val="005947C6"/>
    <w:rsid w:val="005A244C"/>
    <w:rsid w:val="005A3256"/>
    <w:rsid w:val="005A3A20"/>
    <w:rsid w:val="005A3CAC"/>
    <w:rsid w:val="005B141F"/>
    <w:rsid w:val="005B20B4"/>
    <w:rsid w:val="005B372E"/>
    <w:rsid w:val="005B6758"/>
    <w:rsid w:val="005B6C7E"/>
    <w:rsid w:val="005B743A"/>
    <w:rsid w:val="005B7659"/>
    <w:rsid w:val="005C1962"/>
    <w:rsid w:val="005C1ACD"/>
    <w:rsid w:val="005C64B8"/>
    <w:rsid w:val="005C6B07"/>
    <w:rsid w:val="005C7C44"/>
    <w:rsid w:val="005D024B"/>
    <w:rsid w:val="005D037E"/>
    <w:rsid w:val="005D58B9"/>
    <w:rsid w:val="005E07B9"/>
    <w:rsid w:val="005E29B9"/>
    <w:rsid w:val="005E476E"/>
    <w:rsid w:val="005E57B4"/>
    <w:rsid w:val="005E63A9"/>
    <w:rsid w:val="005E7C13"/>
    <w:rsid w:val="005F1F19"/>
    <w:rsid w:val="005F21CA"/>
    <w:rsid w:val="005F2AB2"/>
    <w:rsid w:val="005F2C3B"/>
    <w:rsid w:val="005F2DFD"/>
    <w:rsid w:val="005F35D8"/>
    <w:rsid w:val="005F5938"/>
    <w:rsid w:val="00600F4F"/>
    <w:rsid w:val="00601446"/>
    <w:rsid w:val="00610F1A"/>
    <w:rsid w:val="006115EA"/>
    <w:rsid w:val="00613958"/>
    <w:rsid w:val="00614C9E"/>
    <w:rsid w:val="0061558C"/>
    <w:rsid w:val="006157B2"/>
    <w:rsid w:val="0061749C"/>
    <w:rsid w:val="00620918"/>
    <w:rsid w:val="00623007"/>
    <w:rsid w:val="0063357D"/>
    <w:rsid w:val="00633DDD"/>
    <w:rsid w:val="00633DE7"/>
    <w:rsid w:val="006341CB"/>
    <w:rsid w:val="0063674D"/>
    <w:rsid w:val="006408E0"/>
    <w:rsid w:val="0064150C"/>
    <w:rsid w:val="00641D9C"/>
    <w:rsid w:val="00642CD2"/>
    <w:rsid w:val="00645553"/>
    <w:rsid w:val="00645DC9"/>
    <w:rsid w:val="006466DD"/>
    <w:rsid w:val="00646B91"/>
    <w:rsid w:val="00646C59"/>
    <w:rsid w:val="00651105"/>
    <w:rsid w:val="0065165C"/>
    <w:rsid w:val="0065172A"/>
    <w:rsid w:val="00651D8D"/>
    <w:rsid w:val="00651FFD"/>
    <w:rsid w:val="00654006"/>
    <w:rsid w:val="006551F1"/>
    <w:rsid w:val="00657EB3"/>
    <w:rsid w:val="006600F4"/>
    <w:rsid w:val="00660691"/>
    <w:rsid w:val="0066200E"/>
    <w:rsid w:val="00662B05"/>
    <w:rsid w:val="00662D1C"/>
    <w:rsid w:val="00667E0C"/>
    <w:rsid w:val="006712B1"/>
    <w:rsid w:val="00672FD1"/>
    <w:rsid w:val="006742D3"/>
    <w:rsid w:val="0067575D"/>
    <w:rsid w:val="00675B96"/>
    <w:rsid w:val="00676398"/>
    <w:rsid w:val="00681390"/>
    <w:rsid w:val="00682219"/>
    <w:rsid w:val="00683ADE"/>
    <w:rsid w:val="00683E9F"/>
    <w:rsid w:val="0069041B"/>
    <w:rsid w:val="0069367D"/>
    <w:rsid w:val="006A054C"/>
    <w:rsid w:val="006A06D7"/>
    <w:rsid w:val="006A117C"/>
    <w:rsid w:val="006A39D4"/>
    <w:rsid w:val="006A422C"/>
    <w:rsid w:val="006A7E54"/>
    <w:rsid w:val="006C5BD2"/>
    <w:rsid w:val="006C6D57"/>
    <w:rsid w:val="006C7D64"/>
    <w:rsid w:val="006C7E7B"/>
    <w:rsid w:val="006D15EF"/>
    <w:rsid w:val="006D1F08"/>
    <w:rsid w:val="006D22B2"/>
    <w:rsid w:val="006D5FC7"/>
    <w:rsid w:val="006E030A"/>
    <w:rsid w:val="006E0C97"/>
    <w:rsid w:val="006E0F1F"/>
    <w:rsid w:val="006E4475"/>
    <w:rsid w:val="006E48FD"/>
    <w:rsid w:val="006E6488"/>
    <w:rsid w:val="006F11D5"/>
    <w:rsid w:val="006F5C42"/>
    <w:rsid w:val="006F736C"/>
    <w:rsid w:val="006F791F"/>
    <w:rsid w:val="006F7A8A"/>
    <w:rsid w:val="007007B4"/>
    <w:rsid w:val="00701DEF"/>
    <w:rsid w:val="00703248"/>
    <w:rsid w:val="007033CD"/>
    <w:rsid w:val="00703418"/>
    <w:rsid w:val="00704696"/>
    <w:rsid w:val="00705BC7"/>
    <w:rsid w:val="00706C20"/>
    <w:rsid w:val="0071049D"/>
    <w:rsid w:val="0071142F"/>
    <w:rsid w:val="00716640"/>
    <w:rsid w:val="00721399"/>
    <w:rsid w:val="00721ACA"/>
    <w:rsid w:val="00725CC0"/>
    <w:rsid w:val="00730F75"/>
    <w:rsid w:val="00731FF4"/>
    <w:rsid w:val="007426BF"/>
    <w:rsid w:val="007428F7"/>
    <w:rsid w:val="0074323D"/>
    <w:rsid w:val="00746028"/>
    <w:rsid w:val="00746525"/>
    <w:rsid w:val="007509C2"/>
    <w:rsid w:val="007514AC"/>
    <w:rsid w:val="0075263D"/>
    <w:rsid w:val="00754965"/>
    <w:rsid w:val="007577B4"/>
    <w:rsid w:val="00757BDF"/>
    <w:rsid w:val="00757F4F"/>
    <w:rsid w:val="00760620"/>
    <w:rsid w:val="00761EE6"/>
    <w:rsid w:val="007629F3"/>
    <w:rsid w:val="0076566A"/>
    <w:rsid w:val="007660AB"/>
    <w:rsid w:val="00766F8C"/>
    <w:rsid w:val="00767F28"/>
    <w:rsid w:val="007702B7"/>
    <w:rsid w:val="0077111F"/>
    <w:rsid w:val="00771E5D"/>
    <w:rsid w:val="00773B9A"/>
    <w:rsid w:val="00775404"/>
    <w:rsid w:val="0077565D"/>
    <w:rsid w:val="00775E1B"/>
    <w:rsid w:val="00777098"/>
    <w:rsid w:val="0078307F"/>
    <w:rsid w:val="00783643"/>
    <w:rsid w:val="0078577E"/>
    <w:rsid w:val="00785A1D"/>
    <w:rsid w:val="00785FA3"/>
    <w:rsid w:val="007930FC"/>
    <w:rsid w:val="00794DC4"/>
    <w:rsid w:val="00795487"/>
    <w:rsid w:val="007975DC"/>
    <w:rsid w:val="0079774B"/>
    <w:rsid w:val="007A0C44"/>
    <w:rsid w:val="007A4046"/>
    <w:rsid w:val="007A5188"/>
    <w:rsid w:val="007A5972"/>
    <w:rsid w:val="007A5F30"/>
    <w:rsid w:val="007A6E9A"/>
    <w:rsid w:val="007A770E"/>
    <w:rsid w:val="007B049B"/>
    <w:rsid w:val="007C094B"/>
    <w:rsid w:val="007C3CA2"/>
    <w:rsid w:val="007C5DBE"/>
    <w:rsid w:val="007D03A5"/>
    <w:rsid w:val="007D1475"/>
    <w:rsid w:val="007D4EF9"/>
    <w:rsid w:val="007D7A47"/>
    <w:rsid w:val="007E186C"/>
    <w:rsid w:val="007E3E6D"/>
    <w:rsid w:val="007F3033"/>
    <w:rsid w:val="007F30AA"/>
    <w:rsid w:val="007F37DD"/>
    <w:rsid w:val="007F398F"/>
    <w:rsid w:val="007F4EB9"/>
    <w:rsid w:val="0080099E"/>
    <w:rsid w:val="00802E04"/>
    <w:rsid w:val="00803940"/>
    <w:rsid w:val="00807E32"/>
    <w:rsid w:val="00807EAB"/>
    <w:rsid w:val="008104C4"/>
    <w:rsid w:val="0081288D"/>
    <w:rsid w:val="00823224"/>
    <w:rsid w:val="00825B9D"/>
    <w:rsid w:val="00826B76"/>
    <w:rsid w:val="00827204"/>
    <w:rsid w:val="00827C8A"/>
    <w:rsid w:val="0083113E"/>
    <w:rsid w:val="00834056"/>
    <w:rsid w:val="00834B21"/>
    <w:rsid w:val="008356AE"/>
    <w:rsid w:val="00836EAA"/>
    <w:rsid w:val="00836F2B"/>
    <w:rsid w:val="00840453"/>
    <w:rsid w:val="00844EA2"/>
    <w:rsid w:val="00845455"/>
    <w:rsid w:val="008457EB"/>
    <w:rsid w:val="00846779"/>
    <w:rsid w:val="00847F0B"/>
    <w:rsid w:val="0085132C"/>
    <w:rsid w:val="008572D4"/>
    <w:rsid w:val="00857D1D"/>
    <w:rsid w:val="00860CD0"/>
    <w:rsid w:val="008610BF"/>
    <w:rsid w:val="00862098"/>
    <w:rsid w:val="00862458"/>
    <w:rsid w:val="0086260B"/>
    <w:rsid w:val="008711B7"/>
    <w:rsid w:val="0087279D"/>
    <w:rsid w:val="00874EAF"/>
    <w:rsid w:val="00880356"/>
    <w:rsid w:val="00882CF9"/>
    <w:rsid w:val="0088773A"/>
    <w:rsid w:val="00887E3E"/>
    <w:rsid w:val="00887EC6"/>
    <w:rsid w:val="00890B25"/>
    <w:rsid w:val="00891528"/>
    <w:rsid w:val="008918E1"/>
    <w:rsid w:val="00892297"/>
    <w:rsid w:val="00894E7B"/>
    <w:rsid w:val="008971AB"/>
    <w:rsid w:val="008A0535"/>
    <w:rsid w:val="008A06DE"/>
    <w:rsid w:val="008A090B"/>
    <w:rsid w:val="008A13FF"/>
    <w:rsid w:val="008A17B8"/>
    <w:rsid w:val="008A6BB8"/>
    <w:rsid w:val="008A7A6A"/>
    <w:rsid w:val="008A7B4B"/>
    <w:rsid w:val="008A7F7D"/>
    <w:rsid w:val="008B0DBE"/>
    <w:rsid w:val="008B123D"/>
    <w:rsid w:val="008B1EB2"/>
    <w:rsid w:val="008B2252"/>
    <w:rsid w:val="008B51A3"/>
    <w:rsid w:val="008B55A9"/>
    <w:rsid w:val="008B7AF5"/>
    <w:rsid w:val="008B7E57"/>
    <w:rsid w:val="008C0048"/>
    <w:rsid w:val="008C0C0D"/>
    <w:rsid w:val="008C1E04"/>
    <w:rsid w:val="008C72EA"/>
    <w:rsid w:val="008C7C28"/>
    <w:rsid w:val="008D2FBA"/>
    <w:rsid w:val="008D33FC"/>
    <w:rsid w:val="008D5DFB"/>
    <w:rsid w:val="008D5ECC"/>
    <w:rsid w:val="008E20D3"/>
    <w:rsid w:val="008E4315"/>
    <w:rsid w:val="008E55E3"/>
    <w:rsid w:val="008E6776"/>
    <w:rsid w:val="008E6780"/>
    <w:rsid w:val="008F015F"/>
    <w:rsid w:val="008F2574"/>
    <w:rsid w:val="008F3AF0"/>
    <w:rsid w:val="008F43BF"/>
    <w:rsid w:val="008F44DE"/>
    <w:rsid w:val="00900120"/>
    <w:rsid w:val="0090055A"/>
    <w:rsid w:val="00900E54"/>
    <w:rsid w:val="0090295C"/>
    <w:rsid w:val="00902FCC"/>
    <w:rsid w:val="00904E1D"/>
    <w:rsid w:val="0090713E"/>
    <w:rsid w:val="00911C1C"/>
    <w:rsid w:val="0091222E"/>
    <w:rsid w:val="00912ACB"/>
    <w:rsid w:val="0091713E"/>
    <w:rsid w:val="00917E41"/>
    <w:rsid w:val="00917F5B"/>
    <w:rsid w:val="0092666F"/>
    <w:rsid w:val="009270BA"/>
    <w:rsid w:val="00927E1E"/>
    <w:rsid w:val="009315BE"/>
    <w:rsid w:val="00933E7E"/>
    <w:rsid w:val="009349A6"/>
    <w:rsid w:val="00937D92"/>
    <w:rsid w:val="00940E6D"/>
    <w:rsid w:val="009447C0"/>
    <w:rsid w:val="0094734D"/>
    <w:rsid w:val="00950032"/>
    <w:rsid w:val="00951A42"/>
    <w:rsid w:val="00953457"/>
    <w:rsid w:val="00957A43"/>
    <w:rsid w:val="009604A5"/>
    <w:rsid w:val="009611F0"/>
    <w:rsid w:val="00961AB6"/>
    <w:rsid w:val="0096209E"/>
    <w:rsid w:val="00962836"/>
    <w:rsid w:val="009631BB"/>
    <w:rsid w:val="009657AD"/>
    <w:rsid w:val="00965DA9"/>
    <w:rsid w:val="00967D5E"/>
    <w:rsid w:val="00971E0D"/>
    <w:rsid w:val="00973515"/>
    <w:rsid w:val="009747DC"/>
    <w:rsid w:val="00975362"/>
    <w:rsid w:val="00976A90"/>
    <w:rsid w:val="00976F01"/>
    <w:rsid w:val="00977A87"/>
    <w:rsid w:val="0098002B"/>
    <w:rsid w:val="009801E5"/>
    <w:rsid w:val="00982A56"/>
    <w:rsid w:val="0098489E"/>
    <w:rsid w:val="00985A48"/>
    <w:rsid w:val="00987758"/>
    <w:rsid w:val="00990052"/>
    <w:rsid w:val="00993E9A"/>
    <w:rsid w:val="009961B1"/>
    <w:rsid w:val="0099697F"/>
    <w:rsid w:val="00996ED4"/>
    <w:rsid w:val="009A15BA"/>
    <w:rsid w:val="009A1BF2"/>
    <w:rsid w:val="009A28DE"/>
    <w:rsid w:val="009A290A"/>
    <w:rsid w:val="009A37BB"/>
    <w:rsid w:val="009A4007"/>
    <w:rsid w:val="009B1110"/>
    <w:rsid w:val="009B1384"/>
    <w:rsid w:val="009B20FC"/>
    <w:rsid w:val="009B3DC5"/>
    <w:rsid w:val="009B5479"/>
    <w:rsid w:val="009B5CFC"/>
    <w:rsid w:val="009B7783"/>
    <w:rsid w:val="009B77A7"/>
    <w:rsid w:val="009B7849"/>
    <w:rsid w:val="009C0EEC"/>
    <w:rsid w:val="009C3773"/>
    <w:rsid w:val="009C587F"/>
    <w:rsid w:val="009C601D"/>
    <w:rsid w:val="009D03A8"/>
    <w:rsid w:val="009D0853"/>
    <w:rsid w:val="009D0C24"/>
    <w:rsid w:val="009D1069"/>
    <w:rsid w:val="009D14BE"/>
    <w:rsid w:val="009D27EB"/>
    <w:rsid w:val="009D32B2"/>
    <w:rsid w:val="009D37CC"/>
    <w:rsid w:val="009D5466"/>
    <w:rsid w:val="009D58E4"/>
    <w:rsid w:val="009D5BFF"/>
    <w:rsid w:val="009D5C93"/>
    <w:rsid w:val="009D5D3B"/>
    <w:rsid w:val="009E1ABA"/>
    <w:rsid w:val="009E23A9"/>
    <w:rsid w:val="009E2CE3"/>
    <w:rsid w:val="009E4D81"/>
    <w:rsid w:val="009E5BA6"/>
    <w:rsid w:val="009E6D45"/>
    <w:rsid w:val="009E72F9"/>
    <w:rsid w:val="009F167F"/>
    <w:rsid w:val="009F2868"/>
    <w:rsid w:val="009F660A"/>
    <w:rsid w:val="009F779C"/>
    <w:rsid w:val="009F7C11"/>
    <w:rsid w:val="009F7CA5"/>
    <w:rsid w:val="00A11003"/>
    <w:rsid w:val="00A11C8B"/>
    <w:rsid w:val="00A12038"/>
    <w:rsid w:val="00A133DC"/>
    <w:rsid w:val="00A150C8"/>
    <w:rsid w:val="00A158B6"/>
    <w:rsid w:val="00A16F4A"/>
    <w:rsid w:val="00A1742E"/>
    <w:rsid w:val="00A17537"/>
    <w:rsid w:val="00A2078A"/>
    <w:rsid w:val="00A215F7"/>
    <w:rsid w:val="00A22285"/>
    <w:rsid w:val="00A23BAA"/>
    <w:rsid w:val="00A26BA3"/>
    <w:rsid w:val="00A27C1B"/>
    <w:rsid w:val="00A3329C"/>
    <w:rsid w:val="00A333D6"/>
    <w:rsid w:val="00A3759C"/>
    <w:rsid w:val="00A375A9"/>
    <w:rsid w:val="00A37C70"/>
    <w:rsid w:val="00A411E5"/>
    <w:rsid w:val="00A454DC"/>
    <w:rsid w:val="00A45E4E"/>
    <w:rsid w:val="00A46E82"/>
    <w:rsid w:val="00A50294"/>
    <w:rsid w:val="00A51194"/>
    <w:rsid w:val="00A519A2"/>
    <w:rsid w:val="00A52642"/>
    <w:rsid w:val="00A60FAB"/>
    <w:rsid w:val="00A61511"/>
    <w:rsid w:val="00A622E0"/>
    <w:rsid w:val="00A63DC1"/>
    <w:rsid w:val="00A667CA"/>
    <w:rsid w:val="00A66AAD"/>
    <w:rsid w:val="00A66C6D"/>
    <w:rsid w:val="00A66DD8"/>
    <w:rsid w:val="00A6724C"/>
    <w:rsid w:val="00A70C38"/>
    <w:rsid w:val="00A7357E"/>
    <w:rsid w:val="00A75577"/>
    <w:rsid w:val="00A75F42"/>
    <w:rsid w:val="00A767D9"/>
    <w:rsid w:val="00A772EF"/>
    <w:rsid w:val="00A77EEA"/>
    <w:rsid w:val="00A8422C"/>
    <w:rsid w:val="00A879D4"/>
    <w:rsid w:val="00A90E6A"/>
    <w:rsid w:val="00A920C3"/>
    <w:rsid w:val="00A92295"/>
    <w:rsid w:val="00A92962"/>
    <w:rsid w:val="00A92BE1"/>
    <w:rsid w:val="00A96090"/>
    <w:rsid w:val="00AA0209"/>
    <w:rsid w:val="00AA163D"/>
    <w:rsid w:val="00AA332D"/>
    <w:rsid w:val="00AA41AF"/>
    <w:rsid w:val="00AA4322"/>
    <w:rsid w:val="00AA5A97"/>
    <w:rsid w:val="00AB0EFB"/>
    <w:rsid w:val="00AB1F47"/>
    <w:rsid w:val="00AB320F"/>
    <w:rsid w:val="00AB7E6C"/>
    <w:rsid w:val="00AB7F5E"/>
    <w:rsid w:val="00AC0EFD"/>
    <w:rsid w:val="00AC12BA"/>
    <w:rsid w:val="00AC2686"/>
    <w:rsid w:val="00AC2F65"/>
    <w:rsid w:val="00AC38F9"/>
    <w:rsid w:val="00AC593D"/>
    <w:rsid w:val="00AD1ABB"/>
    <w:rsid w:val="00AD5527"/>
    <w:rsid w:val="00AD603F"/>
    <w:rsid w:val="00AD705D"/>
    <w:rsid w:val="00AE0B0B"/>
    <w:rsid w:val="00AE1206"/>
    <w:rsid w:val="00AE23B3"/>
    <w:rsid w:val="00AE3191"/>
    <w:rsid w:val="00AE58F1"/>
    <w:rsid w:val="00AE727A"/>
    <w:rsid w:val="00AE7D2B"/>
    <w:rsid w:val="00AF0A55"/>
    <w:rsid w:val="00AF11C3"/>
    <w:rsid w:val="00AF4130"/>
    <w:rsid w:val="00AF58D6"/>
    <w:rsid w:val="00AF5D6B"/>
    <w:rsid w:val="00B01BFD"/>
    <w:rsid w:val="00B01E48"/>
    <w:rsid w:val="00B0367F"/>
    <w:rsid w:val="00B06635"/>
    <w:rsid w:val="00B07062"/>
    <w:rsid w:val="00B077E3"/>
    <w:rsid w:val="00B1114A"/>
    <w:rsid w:val="00B12179"/>
    <w:rsid w:val="00B14878"/>
    <w:rsid w:val="00B148B9"/>
    <w:rsid w:val="00B177D8"/>
    <w:rsid w:val="00B17ED9"/>
    <w:rsid w:val="00B21121"/>
    <w:rsid w:val="00B217EA"/>
    <w:rsid w:val="00B23D15"/>
    <w:rsid w:val="00B23E9E"/>
    <w:rsid w:val="00B25801"/>
    <w:rsid w:val="00B272C1"/>
    <w:rsid w:val="00B30A56"/>
    <w:rsid w:val="00B319E3"/>
    <w:rsid w:val="00B3215E"/>
    <w:rsid w:val="00B344E8"/>
    <w:rsid w:val="00B35315"/>
    <w:rsid w:val="00B357B6"/>
    <w:rsid w:val="00B36954"/>
    <w:rsid w:val="00B370EF"/>
    <w:rsid w:val="00B41B82"/>
    <w:rsid w:val="00B432B7"/>
    <w:rsid w:val="00B43538"/>
    <w:rsid w:val="00B439B7"/>
    <w:rsid w:val="00B457BB"/>
    <w:rsid w:val="00B51A3C"/>
    <w:rsid w:val="00B530C5"/>
    <w:rsid w:val="00B56A47"/>
    <w:rsid w:val="00B57B39"/>
    <w:rsid w:val="00B601EA"/>
    <w:rsid w:val="00B60F86"/>
    <w:rsid w:val="00B6289C"/>
    <w:rsid w:val="00B6362D"/>
    <w:rsid w:val="00B6458C"/>
    <w:rsid w:val="00B67103"/>
    <w:rsid w:val="00B7057A"/>
    <w:rsid w:val="00B7298F"/>
    <w:rsid w:val="00B72CA8"/>
    <w:rsid w:val="00B751E0"/>
    <w:rsid w:val="00B767E0"/>
    <w:rsid w:val="00B775A3"/>
    <w:rsid w:val="00B7774D"/>
    <w:rsid w:val="00B8073D"/>
    <w:rsid w:val="00B80FF3"/>
    <w:rsid w:val="00B8166B"/>
    <w:rsid w:val="00B816A4"/>
    <w:rsid w:val="00B821F2"/>
    <w:rsid w:val="00B844D1"/>
    <w:rsid w:val="00B845E2"/>
    <w:rsid w:val="00B85357"/>
    <w:rsid w:val="00B85687"/>
    <w:rsid w:val="00B87FD4"/>
    <w:rsid w:val="00B90EB0"/>
    <w:rsid w:val="00B9157E"/>
    <w:rsid w:val="00B926F4"/>
    <w:rsid w:val="00B931AA"/>
    <w:rsid w:val="00B93FA5"/>
    <w:rsid w:val="00B94AA8"/>
    <w:rsid w:val="00B94BF4"/>
    <w:rsid w:val="00B94D11"/>
    <w:rsid w:val="00B95A45"/>
    <w:rsid w:val="00B975F9"/>
    <w:rsid w:val="00B97632"/>
    <w:rsid w:val="00B97685"/>
    <w:rsid w:val="00BA1D01"/>
    <w:rsid w:val="00BA1FC2"/>
    <w:rsid w:val="00BA4028"/>
    <w:rsid w:val="00BA40EA"/>
    <w:rsid w:val="00BA6354"/>
    <w:rsid w:val="00BB10FC"/>
    <w:rsid w:val="00BB1A43"/>
    <w:rsid w:val="00BB4D71"/>
    <w:rsid w:val="00BB4DCB"/>
    <w:rsid w:val="00BB5660"/>
    <w:rsid w:val="00BB7B19"/>
    <w:rsid w:val="00BC1CAD"/>
    <w:rsid w:val="00BC4833"/>
    <w:rsid w:val="00BC503F"/>
    <w:rsid w:val="00BC5CDC"/>
    <w:rsid w:val="00BC69B5"/>
    <w:rsid w:val="00BC72D9"/>
    <w:rsid w:val="00BD1CB4"/>
    <w:rsid w:val="00BD1E07"/>
    <w:rsid w:val="00BD20CE"/>
    <w:rsid w:val="00BD443C"/>
    <w:rsid w:val="00BD4BB6"/>
    <w:rsid w:val="00BD52EE"/>
    <w:rsid w:val="00BD67D0"/>
    <w:rsid w:val="00BE1A51"/>
    <w:rsid w:val="00BE41ED"/>
    <w:rsid w:val="00BE5B3D"/>
    <w:rsid w:val="00BF1FB0"/>
    <w:rsid w:val="00BF2305"/>
    <w:rsid w:val="00BF429B"/>
    <w:rsid w:val="00BF6F5F"/>
    <w:rsid w:val="00BF7B4B"/>
    <w:rsid w:val="00C0018B"/>
    <w:rsid w:val="00C002BB"/>
    <w:rsid w:val="00C016AE"/>
    <w:rsid w:val="00C01975"/>
    <w:rsid w:val="00C028B3"/>
    <w:rsid w:val="00C04E12"/>
    <w:rsid w:val="00C05155"/>
    <w:rsid w:val="00C058E6"/>
    <w:rsid w:val="00C07C0F"/>
    <w:rsid w:val="00C11585"/>
    <w:rsid w:val="00C11875"/>
    <w:rsid w:val="00C11F33"/>
    <w:rsid w:val="00C12BBF"/>
    <w:rsid w:val="00C1369E"/>
    <w:rsid w:val="00C1432E"/>
    <w:rsid w:val="00C14420"/>
    <w:rsid w:val="00C159CF"/>
    <w:rsid w:val="00C15DE1"/>
    <w:rsid w:val="00C169BC"/>
    <w:rsid w:val="00C20DAE"/>
    <w:rsid w:val="00C22399"/>
    <w:rsid w:val="00C251AF"/>
    <w:rsid w:val="00C25A00"/>
    <w:rsid w:val="00C25D9F"/>
    <w:rsid w:val="00C27C01"/>
    <w:rsid w:val="00C323F6"/>
    <w:rsid w:val="00C32547"/>
    <w:rsid w:val="00C4142E"/>
    <w:rsid w:val="00C43BEA"/>
    <w:rsid w:val="00C44CFD"/>
    <w:rsid w:val="00C50942"/>
    <w:rsid w:val="00C50E0D"/>
    <w:rsid w:val="00C521FC"/>
    <w:rsid w:val="00C52BFB"/>
    <w:rsid w:val="00C53DB1"/>
    <w:rsid w:val="00C568B6"/>
    <w:rsid w:val="00C56B91"/>
    <w:rsid w:val="00C608A4"/>
    <w:rsid w:val="00C60B9B"/>
    <w:rsid w:val="00C60F12"/>
    <w:rsid w:val="00C61071"/>
    <w:rsid w:val="00C63AA5"/>
    <w:rsid w:val="00C63DF1"/>
    <w:rsid w:val="00C65DA3"/>
    <w:rsid w:val="00C66F32"/>
    <w:rsid w:val="00C67361"/>
    <w:rsid w:val="00C7089D"/>
    <w:rsid w:val="00C7503A"/>
    <w:rsid w:val="00C75C56"/>
    <w:rsid w:val="00C75DDB"/>
    <w:rsid w:val="00C76C36"/>
    <w:rsid w:val="00C80C72"/>
    <w:rsid w:val="00C81CFA"/>
    <w:rsid w:val="00C824BA"/>
    <w:rsid w:val="00C84E01"/>
    <w:rsid w:val="00C86880"/>
    <w:rsid w:val="00C905CE"/>
    <w:rsid w:val="00C91801"/>
    <w:rsid w:val="00C948C4"/>
    <w:rsid w:val="00C94A46"/>
    <w:rsid w:val="00C94E4C"/>
    <w:rsid w:val="00C95C74"/>
    <w:rsid w:val="00C97A09"/>
    <w:rsid w:val="00CA1945"/>
    <w:rsid w:val="00CA1F66"/>
    <w:rsid w:val="00CA1FDA"/>
    <w:rsid w:val="00CA2C91"/>
    <w:rsid w:val="00CA4C4C"/>
    <w:rsid w:val="00CA572A"/>
    <w:rsid w:val="00CA6FB9"/>
    <w:rsid w:val="00CB125C"/>
    <w:rsid w:val="00CB140D"/>
    <w:rsid w:val="00CB30FF"/>
    <w:rsid w:val="00CB45AE"/>
    <w:rsid w:val="00CB4CD0"/>
    <w:rsid w:val="00CB66C5"/>
    <w:rsid w:val="00CB6BF4"/>
    <w:rsid w:val="00CB7024"/>
    <w:rsid w:val="00CC28B8"/>
    <w:rsid w:val="00CC28EB"/>
    <w:rsid w:val="00CC304A"/>
    <w:rsid w:val="00CC3462"/>
    <w:rsid w:val="00CC3794"/>
    <w:rsid w:val="00CC57E2"/>
    <w:rsid w:val="00CC5EC2"/>
    <w:rsid w:val="00CD0FAE"/>
    <w:rsid w:val="00CD130A"/>
    <w:rsid w:val="00CD2C85"/>
    <w:rsid w:val="00CD381C"/>
    <w:rsid w:val="00CD4410"/>
    <w:rsid w:val="00CD47AE"/>
    <w:rsid w:val="00CD705C"/>
    <w:rsid w:val="00CD7B21"/>
    <w:rsid w:val="00CE2000"/>
    <w:rsid w:val="00CE2634"/>
    <w:rsid w:val="00CE2E98"/>
    <w:rsid w:val="00CE4D4B"/>
    <w:rsid w:val="00CE5288"/>
    <w:rsid w:val="00CF04D4"/>
    <w:rsid w:val="00CF1AAB"/>
    <w:rsid w:val="00CF1ED0"/>
    <w:rsid w:val="00CF528D"/>
    <w:rsid w:val="00CF5BF6"/>
    <w:rsid w:val="00D019ED"/>
    <w:rsid w:val="00D035B2"/>
    <w:rsid w:val="00D03AFB"/>
    <w:rsid w:val="00D075C0"/>
    <w:rsid w:val="00D10464"/>
    <w:rsid w:val="00D10DD6"/>
    <w:rsid w:val="00D11615"/>
    <w:rsid w:val="00D117A7"/>
    <w:rsid w:val="00D140A5"/>
    <w:rsid w:val="00D141C4"/>
    <w:rsid w:val="00D169D3"/>
    <w:rsid w:val="00D17702"/>
    <w:rsid w:val="00D2058B"/>
    <w:rsid w:val="00D20D5C"/>
    <w:rsid w:val="00D2268B"/>
    <w:rsid w:val="00D24B25"/>
    <w:rsid w:val="00D27A64"/>
    <w:rsid w:val="00D31C27"/>
    <w:rsid w:val="00D31C43"/>
    <w:rsid w:val="00D32987"/>
    <w:rsid w:val="00D377E2"/>
    <w:rsid w:val="00D4012E"/>
    <w:rsid w:val="00D47CCF"/>
    <w:rsid w:val="00D47EE6"/>
    <w:rsid w:val="00D5095E"/>
    <w:rsid w:val="00D50B7A"/>
    <w:rsid w:val="00D5119C"/>
    <w:rsid w:val="00D52E38"/>
    <w:rsid w:val="00D57414"/>
    <w:rsid w:val="00D6431E"/>
    <w:rsid w:val="00D65139"/>
    <w:rsid w:val="00D6542E"/>
    <w:rsid w:val="00D65D47"/>
    <w:rsid w:val="00D66A11"/>
    <w:rsid w:val="00D6744F"/>
    <w:rsid w:val="00D7001D"/>
    <w:rsid w:val="00D705CC"/>
    <w:rsid w:val="00D70956"/>
    <w:rsid w:val="00D74077"/>
    <w:rsid w:val="00D74870"/>
    <w:rsid w:val="00D75FA7"/>
    <w:rsid w:val="00D778D8"/>
    <w:rsid w:val="00D77A08"/>
    <w:rsid w:val="00D812BA"/>
    <w:rsid w:val="00D81D67"/>
    <w:rsid w:val="00D81F59"/>
    <w:rsid w:val="00D82074"/>
    <w:rsid w:val="00D82820"/>
    <w:rsid w:val="00D8399C"/>
    <w:rsid w:val="00D86063"/>
    <w:rsid w:val="00D90A24"/>
    <w:rsid w:val="00D923C2"/>
    <w:rsid w:val="00D94A66"/>
    <w:rsid w:val="00D94B87"/>
    <w:rsid w:val="00D963E7"/>
    <w:rsid w:val="00DA033A"/>
    <w:rsid w:val="00DA3A86"/>
    <w:rsid w:val="00DA486C"/>
    <w:rsid w:val="00DA6077"/>
    <w:rsid w:val="00DB0A49"/>
    <w:rsid w:val="00DB19C9"/>
    <w:rsid w:val="00DB2617"/>
    <w:rsid w:val="00DB413B"/>
    <w:rsid w:val="00DB4422"/>
    <w:rsid w:val="00DB4D47"/>
    <w:rsid w:val="00DB6035"/>
    <w:rsid w:val="00DC00E7"/>
    <w:rsid w:val="00DC1914"/>
    <w:rsid w:val="00DC4269"/>
    <w:rsid w:val="00DC5A48"/>
    <w:rsid w:val="00DC791F"/>
    <w:rsid w:val="00DD0E2C"/>
    <w:rsid w:val="00DD13C8"/>
    <w:rsid w:val="00DD1ACF"/>
    <w:rsid w:val="00DD2EA1"/>
    <w:rsid w:val="00DD3558"/>
    <w:rsid w:val="00DD3690"/>
    <w:rsid w:val="00DD4E54"/>
    <w:rsid w:val="00DD4EF8"/>
    <w:rsid w:val="00DD7B23"/>
    <w:rsid w:val="00DD7BF5"/>
    <w:rsid w:val="00DE0604"/>
    <w:rsid w:val="00DE37AD"/>
    <w:rsid w:val="00DE43FB"/>
    <w:rsid w:val="00DE5969"/>
    <w:rsid w:val="00DE613F"/>
    <w:rsid w:val="00DE6756"/>
    <w:rsid w:val="00DE7E52"/>
    <w:rsid w:val="00DF03A4"/>
    <w:rsid w:val="00DF35D5"/>
    <w:rsid w:val="00DF39EA"/>
    <w:rsid w:val="00DF3AE0"/>
    <w:rsid w:val="00DF4C46"/>
    <w:rsid w:val="00E00A30"/>
    <w:rsid w:val="00E01EBF"/>
    <w:rsid w:val="00E0322B"/>
    <w:rsid w:val="00E047B2"/>
    <w:rsid w:val="00E112F3"/>
    <w:rsid w:val="00E1141C"/>
    <w:rsid w:val="00E137F8"/>
    <w:rsid w:val="00E15202"/>
    <w:rsid w:val="00E16F5B"/>
    <w:rsid w:val="00E17D4D"/>
    <w:rsid w:val="00E235A0"/>
    <w:rsid w:val="00E30985"/>
    <w:rsid w:val="00E357B7"/>
    <w:rsid w:val="00E35808"/>
    <w:rsid w:val="00E374FC"/>
    <w:rsid w:val="00E37B13"/>
    <w:rsid w:val="00E4097B"/>
    <w:rsid w:val="00E4355C"/>
    <w:rsid w:val="00E44800"/>
    <w:rsid w:val="00E4512E"/>
    <w:rsid w:val="00E46567"/>
    <w:rsid w:val="00E46812"/>
    <w:rsid w:val="00E46DE0"/>
    <w:rsid w:val="00E525A3"/>
    <w:rsid w:val="00E529C9"/>
    <w:rsid w:val="00E54698"/>
    <w:rsid w:val="00E55414"/>
    <w:rsid w:val="00E57777"/>
    <w:rsid w:val="00E57874"/>
    <w:rsid w:val="00E579DC"/>
    <w:rsid w:val="00E60A5E"/>
    <w:rsid w:val="00E60FAF"/>
    <w:rsid w:val="00E676B3"/>
    <w:rsid w:val="00E6779E"/>
    <w:rsid w:val="00E700DE"/>
    <w:rsid w:val="00E7065C"/>
    <w:rsid w:val="00E7211A"/>
    <w:rsid w:val="00E768C5"/>
    <w:rsid w:val="00E76A53"/>
    <w:rsid w:val="00E80759"/>
    <w:rsid w:val="00E8128F"/>
    <w:rsid w:val="00E82339"/>
    <w:rsid w:val="00E82D73"/>
    <w:rsid w:val="00E8320E"/>
    <w:rsid w:val="00E84504"/>
    <w:rsid w:val="00E8450D"/>
    <w:rsid w:val="00E8605B"/>
    <w:rsid w:val="00E90976"/>
    <w:rsid w:val="00E92BAD"/>
    <w:rsid w:val="00E953CF"/>
    <w:rsid w:val="00E954FF"/>
    <w:rsid w:val="00E95FF6"/>
    <w:rsid w:val="00E97722"/>
    <w:rsid w:val="00EA1CC8"/>
    <w:rsid w:val="00EA1F24"/>
    <w:rsid w:val="00EA5279"/>
    <w:rsid w:val="00EA5837"/>
    <w:rsid w:val="00EB0E64"/>
    <w:rsid w:val="00EB3BBB"/>
    <w:rsid w:val="00EB4731"/>
    <w:rsid w:val="00EB5C42"/>
    <w:rsid w:val="00EB6C74"/>
    <w:rsid w:val="00EB72FF"/>
    <w:rsid w:val="00EC0FF2"/>
    <w:rsid w:val="00EC1264"/>
    <w:rsid w:val="00EC2C76"/>
    <w:rsid w:val="00EC4A07"/>
    <w:rsid w:val="00EC6DC3"/>
    <w:rsid w:val="00EC77E8"/>
    <w:rsid w:val="00ED01A6"/>
    <w:rsid w:val="00ED052C"/>
    <w:rsid w:val="00ED4B85"/>
    <w:rsid w:val="00ED6119"/>
    <w:rsid w:val="00ED71F9"/>
    <w:rsid w:val="00EE0C39"/>
    <w:rsid w:val="00EE0F04"/>
    <w:rsid w:val="00EE1065"/>
    <w:rsid w:val="00EE3C16"/>
    <w:rsid w:val="00EE402E"/>
    <w:rsid w:val="00EE5E0F"/>
    <w:rsid w:val="00EE5E91"/>
    <w:rsid w:val="00EF0E7B"/>
    <w:rsid w:val="00EF2E2C"/>
    <w:rsid w:val="00EF3A4F"/>
    <w:rsid w:val="00EF4F63"/>
    <w:rsid w:val="00EF57CC"/>
    <w:rsid w:val="00EF6FC6"/>
    <w:rsid w:val="00EF754F"/>
    <w:rsid w:val="00F01C3E"/>
    <w:rsid w:val="00F0257E"/>
    <w:rsid w:val="00F0274B"/>
    <w:rsid w:val="00F04518"/>
    <w:rsid w:val="00F055D9"/>
    <w:rsid w:val="00F11174"/>
    <w:rsid w:val="00F116C1"/>
    <w:rsid w:val="00F11E70"/>
    <w:rsid w:val="00F1327D"/>
    <w:rsid w:val="00F13770"/>
    <w:rsid w:val="00F15A19"/>
    <w:rsid w:val="00F16E04"/>
    <w:rsid w:val="00F175DA"/>
    <w:rsid w:val="00F23D66"/>
    <w:rsid w:val="00F249FD"/>
    <w:rsid w:val="00F24A34"/>
    <w:rsid w:val="00F24A74"/>
    <w:rsid w:val="00F25306"/>
    <w:rsid w:val="00F2548A"/>
    <w:rsid w:val="00F31958"/>
    <w:rsid w:val="00F3503B"/>
    <w:rsid w:val="00F3582B"/>
    <w:rsid w:val="00F35EF5"/>
    <w:rsid w:val="00F37001"/>
    <w:rsid w:val="00F37937"/>
    <w:rsid w:val="00F442FB"/>
    <w:rsid w:val="00F44B84"/>
    <w:rsid w:val="00F458EE"/>
    <w:rsid w:val="00F46AB8"/>
    <w:rsid w:val="00F50576"/>
    <w:rsid w:val="00F51849"/>
    <w:rsid w:val="00F53496"/>
    <w:rsid w:val="00F53BB5"/>
    <w:rsid w:val="00F547A2"/>
    <w:rsid w:val="00F54DCF"/>
    <w:rsid w:val="00F559C5"/>
    <w:rsid w:val="00F5668C"/>
    <w:rsid w:val="00F60905"/>
    <w:rsid w:val="00F613B0"/>
    <w:rsid w:val="00F623D5"/>
    <w:rsid w:val="00F6366D"/>
    <w:rsid w:val="00F65F2D"/>
    <w:rsid w:val="00F67A49"/>
    <w:rsid w:val="00F706D1"/>
    <w:rsid w:val="00F70740"/>
    <w:rsid w:val="00F70FA0"/>
    <w:rsid w:val="00F72360"/>
    <w:rsid w:val="00F72CE8"/>
    <w:rsid w:val="00F74DD8"/>
    <w:rsid w:val="00F76781"/>
    <w:rsid w:val="00F776E2"/>
    <w:rsid w:val="00F77D75"/>
    <w:rsid w:val="00F8137D"/>
    <w:rsid w:val="00F827DB"/>
    <w:rsid w:val="00F82E1F"/>
    <w:rsid w:val="00F84CEB"/>
    <w:rsid w:val="00F9293D"/>
    <w:rsid w:val="00F93044"/>
    <w:rsid w:val="00F9392F"/>
    <w:rsid w:val="00F93A40"/>
    <w:rsid w:val="00F9541B"/>
    <w:rsid w:val="00F956C0"/>
    <w:rsid w:val="00F9735E"/>
    <w:rsid w:val="00FA1C47"/>
    <w:rsid w:val="00FA3975"/>
    <w:rsid w:val="00FA47A9"/>
    <w:rsid w:val="00FA53B3"/>
    <w:rsid w:val="00FA5CF1"/>
    <w:rsid w:val="00FA69B0"/>
    <w:rsid w:val="00FA7272"/>
    <w:rsid w:val="00FA7F0A"/>
    <w:rsid w:val="00FB0B13"/>
    <w:rsid w:val="00FB26D8"/>
    <w:rsid w:val="00FB3414"/>
    <w:rsid w:val="00FB34DE"/>
    <w:rsid w:val="00FB6226"/>
    <w:rsid w:val="00FB6D8F"/>
    <w:rsid w:val="00FC0E63"/>
    <w:rsid w:val="00FC29E0"/>
    <w:rsid w:val="00FC35CE"/>
    <w:rsid w:val="00FC363D"/>
    <w:rsid w:val="00FC7C09"/>
    <w:rsid w:val="00FC7E21"/>
    <w:rsid w:val="00FD41F2"/>
    <w:rsid w:val="00FD48A5"/>
    <w:rsid w:val="00FE02E1"/>
    <w:rsid w:val="00FE136E"/>
    <w:rsid w:val="00FE180D"/>
    <w:rsid w:val="00FE23D9"/>
    <w:rsid w:val="00FF246C"/>
    <w:rsid w:val="00FF40EC"/>
    <w:rsid w:val="00FF4406"/>
    <w:rsid w:val="00FF5C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before="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B1A"/>
    <w:pPr>
      <w:spacing w:before="120" w:line="360" w:lineRule="auto"/>
      <w:contextualSpacing/>
      <w:jc w:val="both"/>
    </w:pPr>
    <w:rPr>
      <w:rFonts w:ascii="Arial" w:hAnsi="Arial" w:cs="Arial"/>
      <w:sz w:val="21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1BFD"/>
    <w:pPr>
      <w:keepNext/>
      <w:keepLines/>
      <w:outlineLvl w:val="0"/>
    </w:pPr>
    <w:rPr>
      <w:rFonts w:eastAsiaTheme="majorEastAsia" w:cstheme="majorBidi"/>
      <w:b/>
      <w:bCs/>
      <w:smallCap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7E32"/>
    <w:pPr>
      <w:spacing w:after="240"/>
      <w:outlineLvl w:val="1"/>
    </w:pPr>
    <w:rPr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74204"/>
  </w:style>
  <w:style w:type="paragraph" w:styleId="Title">
    <w:name w:val="Title"/>
    <w:basedOn w:val="Normal"/>
    <w:next w:val="Normal"/>
    <w:link w:val="TitleChar"/>
    <w:uiPriority w:val="10"/>
    <w:qFormat/>
    <w:rsid w:val="00B01BFD"/>
    <w:pPr>
      <w:spacing w:before="0" w:after="300" w:line="240" w:lineRule="auto"/>
    </w:pPr>
    <w:rPr>
      <w:rFonts w:eastAsiaTheme="majorEastAsia" w:cstheme="majorBidi"/>
      <w:b/>
      <w:smallCaps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01BFD"/>
    <w:rPr>
      <w:rFonts w:ascii="Arial" w:eastAsiaTheme="majorEastAsia" w:hAnsi="Arial" w:cstheme="majorBidi"/>
      <w:b/>
      <w:smallCaps/>
      <w:spacing w:val="5"/>
      <w:kern w:val="28"/>
      <w:sz w:val="28"/>
      <w:szCs w:val="52"/>
      <w:lang w:eastAsia="de-DE"/>
    </w:rPr>
  </w:style>
  <w:style w:type="paragraph" w:customStyle="1" w:styleId="Textkrper21">
    <w:name w:val="Textkörper 21"/>
    <w:basedOn w:val="Normal"/>
    <w:rsid w:val="00374204"/>
    <w:pPr>
      <w:suppressAutoHyphens/>
      <w:autoSpaceDN w:val="0"/>
      <w:spacing w:before="0"/>
      <w:contextualSpacing w:val="0"/>
      <w:textAlignment w:val="baseline"/>
    </w:pPr>
    <w:rPr>
      <w:color w:val="000000"/>
      <w:sz w:val="24"/>
      <w:szCs w:val="24"/>
      <w:lang w:val="en-GB" w:eastAsia="ar-SA"/>
    </w:rPr>
  </w:style>
  <w:style w:type="character" w:styleId="Emphasis">
    <w:name w:val="Emphasis"/>
    <w:rsid w:val="00374204"/>
    <w:rPr>
      <w:i/>
      <w:iCs/>
    </w:rPr>
  </w:style>
  <w:style w:type="character" w:styleId="Hyperlink">
    <w:name w:val="Hyperlink"/>
    <w:basedOn w:val="DefaultParagraphFont"/>
    <w:uiPriority w:val="99"/>
    <w:unhideWhenUsed/>
    <w:rsid w:val="00B01BFD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01BFD"/>
    <w:rPr>
      <w:rFonts w:ascii="Arial" w:eastAsiaTheme="majorEastAsia" w:hAnsi="Arial" w:cstheme="majorBidi"/>
      <w:b/>
      <w:bCs/>
      <w:smallCaps/>
      <w:sz w:val="24"/>
      <w:szCs w:val="28"/>
      <w:lang w:eastAsia="de-DE"/>
    </w:rPr>
  </w:style>
  <w:style w:type="paragraph" w:styleId="Subtitle">
    <w:name w:val="Subtitle"/>
    <w:aliases w:val="Abb.- und Tabellentitel"/>
    <w:basedOn w:val="Normal"/>
    <w:next w:val="Normal"/>
    <w:link w:val="SubtitleChar"/>
    <w:uiPriority w:val="11"/>
    <w:qFormat/>
    <w:rsid w:val="008E4315"/>
    <w:pPr>
      <w:numPr>
        <w:ilvl w:val="1"/>
      </w:numPr>
      <w:spacing w:before="0"/>
    </w:pPr>
    <w:rPr>
      <w:rFonts w:eastAsiaTheme="majorEastAsia" w:cstheme="majorBidi"/>
      <w:b/>
      <w:iCs/>
      <w:spacing w:val="15"/>
      <w:sz w:val="22"/>
      <w:szCs w:val="24"/>
    </w:rPr>
  </w:style>
  <w:style w:type="character" w:customStyle="1" w:styleId="SubtitleChar">
    <w:name w:val="Subtitle Char"/>
    <w:aliases w:val="Abb.- und Tabellentitel Char"/>
    <w:basedOn w:val="DefaultParagraphFont"/>
    <w:link w:val="Subtitle"/>
    <w:uiPriority w:val="11"/>
    <w:rsid w:val="008E4315"/>
    <w:rPr>
      <w:rFonts w:ascii="Arial" w:eastAsiaTheme="majorEastAsia" w:hAnsi="Arial" w:cstheme="majorBidi"/>
      <w:b/>
      <w:iCs/>
      <w:spacing w:val="15"/>
      <w:szCs w:val="24"/>
      <w:lang w:eastAsia="de-DE"/>
    </w:rPr>
  </w:style>
  <w:style w:type="paragraph" w:styleId="Header">
    <w:name w:val="header"/>
    <w:basedOn w:val="Normal"/>
    <w:link w:val="HeaderChar"/>
    <w:uiPriority w:val="99"/>
    <w:semiHidden/>
    <w:unhideWhenUsed/>
    <w:rsid w:val="005750B8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750B8"/>
    <w:rPr>
      <w:rFonts w:ascii="Arial" w:hAnsi="Arial" w:cs="Arial"/>
      <w:sz w:val="21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5750B8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50B8"/>
    <w:rPr>
      <w:rFonts w:ascii="Arial" w:hAnsi="Arial" w:cs="Arial"/>
      <w:sz w:val="21"/>
      <w:szCs w:val="20"/>
      <w:lang w:eastAsia="de-DE"/>
    </w:rPr>
  </w:style>
  <w:style w:type="paragraph" w:styleId="NoSpacing">
    <w:name w:val="No Spacing"/>
    <w:aliases w:val="Erklärungen"/>
    <w:uiPriority w:val="1"/>
    <w:qFormat/>
    <w:rsid w:val="00020B1A"/>
    <w:pPr>
      <w:spacing w:before="0" w:line="360" w:lineRule="auto"/>
      <w:contextualSpacing/>
      <w:jc w:val="both"/>
    </w:pPr>
    <w:rPr>
      <w:rFonts w:ascii="Arial" w:hAnsi="Arial" w:cs="Arial"/>
      <w:i/>
      <w:sz w:val="21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F39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398F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398F"/>
    <w:rPr>
      <w:rFonts w:ascii="Arial" w:hAnsi="Arial" w:cs="Arial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9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98F"/>
    <w:rPr>
      <w:rFonts w:ascii="Arial" w:hAnsi="Arial" w:cs="Arial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98F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98F"/>
    <w:rPr>
      <w:rFonts w:ascii="Tahoma" w:hAnsi="Tahoma" w:cs="Tahoma"/>
      <w:sz w:val="16"/>
      <w:szCs w:val="16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807E32"/>
    <w:rPr>
      <w:rFonts w:ascii="Arial" w:hAnsi="Arial" w:cs="Arial"/>
      <w:b/>
      <w:sz w:val="21"/>
      <w:szCs w:val="20"/>
      <w:lang w:val="en-US" w:eastAsia="de-DE"/>
    </w:rPr>
  </w:style>
  <w:style w:type="character" w:styleId="SubtleEmphasis">
    <w:name w:val="Subtle Emphasis"/>
    <w:aliases w:val="2. Überschrift"/>
    <w:basedOn w:val="DefaultParagraphFont"/>
    <w:uiPriority w:val="19"/>
    <w:qFormat/>
    <w:rsid w:val="00EF6FC6"/>
    <w:rPr>
      <w:rFonts w:ascii="Arial" w:hAnsi="Arial"/>
      <w:i/>
      <w:iCs/>
      <w:color w:val="auto"/>
      <w:sz w:val="21"/>
    </w:rPr>
  </w:style>
  <w:style w:type="table" w:styleId="TableGrid">
    <w:name w:val="Table Grid"/>
    <w:basedOn w:val="TableNormal"/>
    <w:uiPriority w:val="59"/>
    <w:rsid w:val="00976A90"/>
    <w:pPr>
      <w:spacing w:before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F754F"/>
    <w:pPr>
      <w:ind w:left="72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494E73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94E73"/>
    <w:rPr>
      <w:rFonts w:ascii="Tahoma" w:hAnsi="Tahoma" w:cs="Tahoma"/>
      <w:sz w:val="16"/>
      <w:szCs w:val="16"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DA3A86"/>
    <w:pPr>
      <w:spacing w:before="0" w:after="200" w:line="240" w:lineRule="auto"/>
    </w:pPr>
    <w:rPr>
      <w:b/>
      <w:bCs/>
      <w:color w:val="000000" w:themeColor="text1"/>
      <w:szCs w:val="18"/>
    </w:rPr>
  </w:style>
  <w:style w:type="character" w:styleId="PlaceholderText">
    <w:name w:val="Placeholder Text"/>
    <w:basedOn w:val="DefaultParagraphFont"/>
    <w:uiPriority w:val="99"/>
    <w:semiHidden/>
    <w:rsid w:val="00E15202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before="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B1A"/>
    <w:pPr>
      <w:spacing w:before="120" w:line="360" w:lineRule="auto"/>
      <w:contextualSpacing/>
      <w:jc w:val="both"/>
    </w:pPr>
    <w:rPr>
      <w:rFonts w:ascii="Arial" w:hAnsi="Arial" w:cs="Arial"/>
      <w:sz w:val="21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1BFD"/>
    <w:pPr>
      <w:keepNext/>
      <w:keepLines/>
      <w:outlineLvl w:val="0"/>
    </w:pPr>
    <w:rPr>
      <w:rFonts w:eastAsiaTheme="majorEastAsia" w:cstheme="majorBidi"/>
      <w:b/>
      <w:bCs/>
      <w:smallCap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7E32"/>
    <w:pPr>
      <w:spacing w:after="240"/>
      <w:outlineLvl w:val="1"/>
    </w:pPr>
    <w:rPr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74204"/>
  </w:style>
  <w:style w:type="paragraph" w:styleId="Title">
    <w:name w:val="Title"/>
    <w:basedOn w:val="Normal"/>
    <w:next w:val="Normal"/>
    <w:link w:val="TitleChar"/>
    <w:uiPriority w:val="10"/>
    <w:qFormat/>
    <w:rsid w:val="00B01BFD"/>
    <w:pPr>
      <w:spacing w:before="0" w:after="300" w:line="240" w:lineRule="auto"/>
    </w:pPr>
    <w:rPr>
      <w:rFonts w:eastAsiaTheme="majorEastAsia" w:cstheme="majorBidi"/>
      <w:b/>
      <w:smallCaps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01BFD"/>
    <w:rPr>
      <w:rFonts w:ascii="Arial" w:eastAsiaTheme="majorEastAsia" w:hAnsi="Arial" w:cstheme="majorBidi"/>
      <w:b/>
      <w:smallCaps/>
      <w:spacing w:val="5"/>
      <w:kern w:val="28"/>
      <w:sz w:val="28"/>
      <w:szCs w:val="52"/>
      <w:lang w:eastAsia="de-DE"/>
    </w:rPr>
  </w:style>
  <w:style w:type="paragraph" w:customStyle="1" w:styleId="Textkrper21">
    <w:name w:val="Textkörper 21"/>
    <w:basedOn w:val="Normal"/>
    <w:rsid w:val="00374204"/>
    <w:pPr>
      <w:suppressAutoHyphens/>
      <w:autoSpaceDN w:val="0"/>
      <w:spacing w:before="0"/>
      <w:contextualSpacing w:val="0"/>
      <w:textAlignment w:val="baseline"/>
    </w:pPr>
    <w:rPr>
      <w:color w:val="000000"/>
      <w:sz w:val="24"/>
      <w:szCs w:val="24"/>
      <w:lang w:val="en-GB" w:eastAsia="ar-SA"/>
    </w:rPr>
  </w:style>
  <w:style w:type="character" w:styleId="Emphasis">
    <w:name w:val="Emphasis"/>
    <w:rsid w:val="00374204"/>
    <w:rPr>
      <w:i/>
      <w:iCs/>
    </w:rPr>
  </w:style>
  <w:style w:type="character" w:styleId="Hyperlink">
    <w:name w:val="Hyperlink"/>
    <w:basedOn w:val="DefaultParagraphFont"/>
    <w:uiPriority w:val="99"/>
    <w:unhideWhenUsed/>
    <w:rsid w:val="00B01BFD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01BFD"/>
    <w:rPr>
      <w:rFonts w:ascii="Arial" w:eastAsiaTheme="majorEastAsia" w:hAnsi="Arial" w:cstheme="majorBidi"/>
      <w:b/>
      <w:bCs/>
      <w:smallCaps/>
      <w:sz w:val="24"/>
      <w:szCs w:val="28"/>
      <w:lang w:eastAsia="de-DE"/>
    </w:rPr>
  </w:style>
  <w:style w:type="paragraph" w:styleId="Subtitle">
    <w:name w:val="Subtitle"/>
    <w:aliases w:val="Abb.- und Tabellentitel"/>
    <w:basedOn w:val="Normal"/>
    <w:next w:val="Normal"/>
    <w:link w:val="SubtitleChar"/>
    <w:uiPriority w:val="11"/>
    <w:qFormat/>
    <w:rsid w:val="008E4315"/>
    <w:pPr>
      <w:numPr>
        <w:ilvl w:val="1"/>
      </w:numPr>
      <w:spacing w:before="0"/>
    </w:pPr>
    <w:rPr>
      <w:rFonts w:eastAsiaTheme="majorEastAsia" w:cstheme="majorBidi"/>
      <w:b/>
      <w:iCs/>
      <w:spacing w:val="15"/>
      <w:sz w:val="22"/>
      <w:szCs w:val="24"/>
    </w:rPr>
  </w:style>
  <w:style w:type="character" w:customStyle="1" w:styleId="SubtitleChar">
    <w:name w:val="Subtitle Char"/>
    <w:aliases w:val="Abb.- und Tabellentitel Char"/>
    <w:basedOn w:val="DefaultParagraphFont"/>
    <w:link w:val="Subtitle"/>
    <w:uiPriority w:val="11"/>
    <w:rsid w:val="008E4315"/>
    <w:rPr>
      <w:rFonts w:ascii="Arial" w:eastAsiaTheme="majorEastAsia" w:hAnsi="Arial" w:cstheme="majorBidi"/>
      <w:b/>
      <w:iCs/>
      <w:spacing w:val="15"/>
      <w:szCs w:val="24"/>
      <w:lang w:eastAsia="de-DE"/>
    </w:rPr>
  </w:style>
  <w:style w:type="paragraph" w:styleId="Header">
    <w:name w:val="header"/>
    <w:basedOn w:val="Normal"/>
    <w:link w:val="HeaderChar"/>
    <w:uiPriority w:val="99"/>
    <w:semiHidden/>
    <w:unhideWhenUsed/>
    <w:rsid w:val="005750B8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750B8"/>
    <w:rPr>
      <w:rFonts w:ascii="Arial" w:hAnsi="Arial" w:cs="Arial"/>
      <w:sz w:val="21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5750B8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50B8"/>
    <w:rPr>
      <w:rFonts w:ascii="Arial" w:hAnsi="Arial" w:cs="Arial"/>
      <w:sz w:val="21"/>
      <w:szCs w:val="20"/>
      <w:lang w:eastAsia="de-DE"/>
    </w:rPr>
  </w:style>
  <w:style w:type="paragraph" w:styleId="NoSpacing">
    <w:name w:val="No Spacing"/>
    <w:aliases w:val="Erklärungen"/>
    <w:uiPriority w:val="1"/>
    <w:qFormat/>
    <w:rsid w:val="00020B1A"/>
    <w:pPr>
      <w:spacing w:before="0" w:line="360" w:lineRule="auto"/>
      <w:contextualSpacing/>
      <w:jc w:val="both"/>
    </w:pPr>
    <w:rPr>
      <w:rFonts w:ascii="Arial" w:hAnsi="Arial" w:cs="Arial"/>
      <w:i/>
      <w:sz w:val="21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F39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398F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398F"/>
    <w:rPr>
      <w:rFonts w:ascii="Arial" w:hAnsi="Arial" w:cs="Arial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9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98F"/>
    <w:rPr>
      <w:rFonts w:ascii="Arial" w:hAnsi="Arial" w:cs="Arial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98F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98F"/>
    <w:rPr>
      <w:rFonts w:ascii="Tahoma" w:hAnsi="Tahoma" w:cs="Tahoma"/>
      <w:sz w:val="16"/>
      <w:szCs w:val="16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807E32"/>
    <w:rPr>
      <w:rFonts w:ascii="Arial" w:hAnsi="Arial" w:cs="Arial"/>
      <w:b/>
      <w:sz w:val="21"/>
      <w:szCs w:val="20"/>
      <w:lang w:val="en-US" w:eastAsia="de-DE"/>
    </w:rPr>
  </w:style>
  <w:style w:type="character" w:styleId="SubtleEmphasis">
    <w:name w:val="Subtle Emphasis"/>
    <w:aliases w:val="2. Überschrift"/>
    <w:basedOn w:val="DefaultParagraphFont"/>
    <w:uiPriority w:val="19"/>
    <w:qFormat/>
    <w:rsid w:val="00EF6FC6"/>
    <w:rPr>
      <w:rFonts w:ascii="Arial" w:hAnsi="Arial"/>
      <w:i/>
      <w:iCs/>
      <w:color w:val="auto"/>
      <w:sz w:val="21"/>
    </w:rPr>
  </w:style>
  <w:style w:type="table" w:styleId="TableGrid">
    <w:name w:val="Table Grid"/>
    <w:basedOn w:val="TableNormal"/>
    <w:uiPriority w:val="59"/>
    <w:rsid w:val="00976A90"/>
    <w:pPr>
      <w:spacing w:before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F754F"/>
    <w:pPr>
      <w:ind w:left="72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494E73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94E73"/>
    <w:rPr>
      <w:rFonts w:ascii="Tahoma" w:hAnsi="Tahoma" w:cs="Tahoma"/>
      <w:sz w:val="16"/>
      <w:szCs w:val="16"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DA3A86"/>
    <w:pPr>
      <w:spacing w:before="0" w:after="200" w:line="240" w:lineRule="auto"/>
    </w:pPr>
    <w:rPr>
      <w:b/>
      <w:bCs/>
      <w:color w:val="000000" w:themeColor="text1"/>
      <w:szCs w:val="18"/>
    </w:rPr>
  </w:style>
  <w:style w:type="character" w:styleId="PlaceholderText">
    <w:name w:val="Placeholder Text"/>
    <w:basedOn w:val="DefaultParagraphFont"/>
    <w:uiPriority w:val="99"/>
    <w:semiHidden/>
    <w:rsid w:val="00E1520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03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21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38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5</Words>
  <Characters>4820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e</dc:creator>
  <cp:lastModifiedBy>OE73</cp:lastModifiedBy>
  <cp:revision>2</cp:revision>
  <cp:lastPrinted>2020-07-08T12:28:00Z</cp:lastPrinted>
  <dcterms:created xsi:type="dcterms:W3CDTF">2020-09-12T10:05:00Z</dcterms:created>
  <dcterms:modified xsi:type="dcterms:W3CDTF">2020-09-12T10:05:00Z</dcterms:modified>
</cp:coreProperties>
</file>